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D2B27" w14:textId="4A040A2A" w:rsidR="004167B6" w:rsidRPr="00943531" w:rsidRDefault="004167B6" w:rsidP="004167B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43531">
        <w:rPr>
          <w:rFonts w:ascii="Times New Roman" w:hAnsi="Times New Roman" w:cs="Times New Roman"/>
          <w:b/>
          <w:bCs/>
          <w:sz w:val="32"/>
          <w:szCs w:val="32"/>
        </w:rPr>
        <w:t>Development of the Nordic Nutrition Recommendations 2023 food-based diet score and its association with all-cause mortality in two Swedish cohorts</w:t>
      </w:r>
    </w:p>
    <w:p w14:paraId="73516738" w14:textId="77777777" w:rsidR="00D61837" w:rsidRPr="00943531" w:rsidRDefault="00D61837" w:rsidP="00D61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92167742"/>
    </w:p>
    <w:p w14:paraId="268CE153" w14:textId="381193CE" w:rsidR="00D61837" w:rsidRPr="00943531" w:rsidRDefault="00D61837" w:rsidP="00D61837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43531">
        <w:rPr>
          <w:rFonts w:ascii="Times New Roman" w:hAnsi="Times New Roman" w:cs="Times New Roman"/>
          <w:sz w:val="24"/>
          <w:szCs w:val="24"/>
        </w:rPr>
        <w:t>Anne B. Mørch</w:t>
      </w:r>
      <w:r w:rsidR="00A53B3C" w:rsidRPr="009435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3531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943531">
        <w:rPr>
          <w:rFonts w:ascii="Times New Roman" w:hAnsi="Times New Roman" w:cs="Times New Roman"/>
          <w:sz w:val="24"/>
          <w:szCs w:val="24"/>
        </w:rPr>
        <w:t>, Daniel B. Ibsen</w:t>
      </w:r>
      <w:r w:rsidRPr="00943531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43531">
        <w:rPr>
          <w:rFonts w:ascii="Times New Roman" w:hAnsi="Times New Roman" w:cs="Times New Roman"/>
          <w:sz w:val="24"/>
          <w:szCs w:val="24"/>
        </w:rPr>
        <w:t>, Alicja Wolk</w:t>
      </w:r>
      <w:r w:rsidRPr="0094353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43531">
        <w:rPr>
          <w:rFonts w:ascii="Times New Roman" w:hAnsi="Times New Roman" w:cs="Times New Roman"/>
          <w:sz w:val="24"/>
          <w:szCs w:val="24"/>
        </w:rPr>
        <w:t xml:space="preserve"> and Christina C. Dahm</w:t>
      </w:r>
      <w:r w:rsidRPr="0094353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bookmarkEnd w:id="0"/>
    <w:p w14:paraId="05ACE534" w14:textId="77777777" w:rsidR="00D61837" w:rsidRPr="00943531" w:rsidRDefault="00D61837" w:rsidP="00D61837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943531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943531">
        <w:rPr>
          <w:rFonts w:ascii="Times New Roman" w:hAnsi="Times New Roman" w:cs="Times New Roman"/>
          <w:sz w:val="16"/>
          <w:szCs w:val="16"/>
        </w:rPr>
        <w:t xml:space="preserve">Department of Public Health, Aarhus University, Aarhus, Denmark; </w:t>
      </w:r>
      <w:r w:rsidRPr="0094353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943531">
        <w:rPr>
          <w:rFonts w:ascii="Times New Roman" w:hAnsi="Times New Roman" w:cs="Times New Roman"/>
          <w:sz w:val="16"/>
          <w:szCs w:val="16"/>
        </w:rPr>
        <w:t xml:space="preserve">Steno Diabetes Center Aarhus, Aarhus, Denmark; </w:t>
      </w:r>
      <w:r w:rsidRPr="00943531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943531">
        <w:rPr>
          <w:rFonts w:ascii="Times New Roman" w:hAnsi="Times New Roman" w:cs="Times New Roman"/>
          <w:sz w:val="16"/>
          <w:szCs w:val="16"/>
        </w:rPr>
        <w:t xml:space="preserve">Department of Nutrition, Exercise and Sports, University of Copenhagen, Copenhagen, Denmark; </w:t>
      </w:r>
      <w:bookmarkStart w:id="1" w:name="_Hlk192167166"/>
      <w:r w:rsidRPr="00943531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943531">
        <w:rPr>
          <w:rFonts w:ascii="Times New Roman" w:hAnsi="Times New Roman" w:cs="Times New Roman"/>
          <w:sz w:val="16"/>
          <w:szCs w:val="16"/>
        </w:rPr>
        <w:t>Department of Environmental Medicine, Karolinska Institutet, Stockholm, Sweden.</w:t>
      </w:r>
      <w:bookmarkEnd w:id="1"/>
    </w:p>
    <w:p w14:paraId="54E1AA45" w14:textId="77777777" w:rsidR="00D61837" w:rsidRPr="00943531" w:rsidRDefault="00D61837" w:rsidP="00D6183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04E039D" w14:textId="1F5B8E6C" w:rsidR="00D61837" w:rsidRPr="00943531" w:rsidRDefault="00D61837" w:rsidP="00D6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43531">
        <w:rPr>
          <w:rFonts w:ascii="Times New Roman" w:eastAsia="Times New Roman" w:hAnsi="Times New Roman" w:cs="Times New Roman"/>
          <w:b/>
          <w:sz w:val="20"/>
          <w:szCs w:val="20"/>
        </w:rPr>
        <w:t>Corresponding author</w:t>
      </w:r>
      <w:r w:rsidRPr="00943531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943531">
        <w:rPr>
          <w:rFonts w:ascii="Times New Roman" w:hAnsi="Times New Roman" w:cs="Times New Roman"/>
          <w:sz w:val="20"/>
          <w:szCs w:val="20"/>
        </w:rPr>
        <w:t>Christina C. Dahm</w:t>
      </w:r>
      <w:r w:rsidRPr="00943531">
        <w:rPr>
          <w:rFonts w:ascii="Times New Roman" w:hAnsi="Times New Roman" w:cs="Times New Roman"/>
          <w:color w:val="000000" w:themeColor="text1"/>
          <w:sz w:val="20"/>
          <w:szCs w:val="20"/>
        </w:rPr>
        <w:t>; Department of Public Health, Aarhus University, Denmark</w:t>
      </w:r>
      <w:r w:rsidRPr="0094353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43531">
        <w:rPr>
          <w:rFonts w:ascii="Times New Roman" w:hAnsi="Times New Roman" w:cs="Times New Roman"/>
          <w:sz w:val="20"/>
          <w:szCs w:val="20"/>
        </w:rPr>
        <w:t>Bartholins</w:t>
      </w:r>
      <w:proofErr w:type="spellEnd"/>
      <w:r w:rsidRPr="00943531">
        <w:rPr>
          <w:rFonts w:ascii="Times New Roman" w:hAnsi="Times New Roman" w:cs="Times New Roman"/>
          <w:sz w:val="20"/>
          <w:szCs w:val="20"/>
        </w:rPr>
        <w:t xml:space="preserve"> Allé 2, DK-8000 Aarhus C, Denmark</w:t>
      </w:r>
      <w:r w:rsidRPr="00943531">
        <w:rPr>
          <w:rFonts w:ascii="Times New Roman" w:eastAsia="Times New Roman" w:hAnsi="Times New Roman" w:cs="Times New Roman"/>
          <w:sz w:val="20"/>
          <w:szCs w:val="20"/>
        </w:rPr>
        <w:t xml:space="preserve">. E-mail: </w:t>
      </w:r>
      <w:hyperlink r:id="rId6" w:history="1">
        <w:r w:rsidRPr="00943531">
          <w:rPr>
            <w:rStyle w:val="Hyperlink"/>
            <w:rFonts w:ascii="Times New Roman" w:hAnsi="Times New Roman" w:cs="Times New Roman"/>
            <w:sz w:val="20"/>
            <w:szCs w:val="20"/>
          </w:rPr>
          <w:t>ccd@ph.au.dk</w:t>
        </w:r>
      </w:hyperlink>
    </w:p>
    <w:p w14:paraId="7217DB26" w14:textId="77777777" w:rsidR="00D61837" w:rsidRPr="00943531" w:rsidRDefault="00D61837" w:rsidP="00D618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A741415" w14:textId="1D8C3035" w:rsidR="002026A7" w:rsidRPr="00943531" w:rsidRDefault="00573097" w:rsidP="004167B6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4353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79152777" w14:textId="0EA790D6" w:rsidR="00DB259A" w:rsidRPr="00943531" w:rsidRDefault="002026A7" w:rsidP="002026A7">
      <w:pPr>
        <w:spacing w:line="278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43531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D614120" w14:textId="77777777" w:rsidR="00DB259A" w:rsidRPr="00943531" w:rsidRDefault="00DB259A" w:rsidP="00573097">
      <w:pPr>
        <w:spacing w:line="360" w:lineRule="auto"/>
        <w:jc w:val="both"/>
        <w:rPr>
          <w:rFonts w:ascii="Times New Roman" w:hAnsi="Times New Roman" w:cs="Times New Roman"/>
          <w:b/>
          <w:bCs/>
        </w:rPr>
        <w:sectPr w:rsidR="00DB259A" w:rsidRPr="00943531" w:rsidSect="00573097">
          <w:footerReference w:type="default" r:id="rId7"/>
          <w:pgSz w:w="11907" w:h="16840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tbl>
      <w:tblPr>
        <w:tblStyle w:val="Tabel-Gitter"/>
        <w:tblW w:w="12191" w:type="dxa"/>
        <w:tblLook w:val="04A0" w:firstRow="1" w:lastRow="0" w:firstColumn="1" w:lastColumn="0" w:noHBand="0" w:noVBand="1"/>
      </w:tblPr>
      <w:tblGrid>
        <w:gridCol w:w="1843"/>
        <w:gridCol w:w="706"/>
        <w:gridCol w:w="1260"/>
        <w:gridCol w:w="1257"/>
        <w:gridCol w:w="1322"/>
        <w:gridCol w:w="152"/>
        <w:gridCol w:w="5651"/>
      </w:tblGrid>
      <w:tr w:rsidR="00573097" w:rsidRPr="00943531" w14:paraId="2FF397A6" w14:textId="77777777" w:rsidTr="003C4BD7">
        <w:tc>
          <w:tcPr>
            <w:tcW w:w="1219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C5A5D" w14:textId="62C52EED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EC2B46" w:rsidRPr="00943531">
              <w:rPr>
                <w:rFonts w:ascii="Times New Roman" w:hAnsi="Times New Roman" w:cs="Times New Roman"/>
                <w:b/>
                <w:bCs/>
              </w:rPr>
              <w:t>1</w:t>
            </w:r>
            <w:r w:rsidRPr="00943531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943531">
              <w:rPr>
                <w:rFonts w:ascii="Times New Roman" w:hAnsi="Times New Roman" w:cs="Times New Roman"/>
              </w:rPr>
              <w:t>Documentation of the development of N</w:t>
            </w:r>
            <w:r w:rsidR="008F35CE" w:rsidRPr="00943531">
              <w:rPr>
                <w:rFonts w:ascii="Times New Roman" w:hAnsi="Times New Roman" w:cs="Times New Roman"/>
              </w:rPr>
              <w:t xml:space="preserve">ordic </w:t>
            </w:r>
            <w:r w:rsidRPr="00943531">
              <w:rPr>
                <w:rFonts w:ascii="Times New Roman" w:hAnsi="Times New Roman" w:cs="Times New Roman"/>
              </w:rPr>
              <w:t>N</w:t>
            </w:r>
            <w:r w:rsidR="008F35CE" w:rsidRPr="00943531">
              <w:rPr>
                <w:rFonts w:ascii="Times New Roman" w:hAnsi="Times New Roman" w:cs="Times New Roman"/>
              </w:rPr>
              <w:t xml:space="preserve">utrition </w:t>
            </w:r>
            <w:r w:rsidRPr="00943531">
              <w:rPr>
                <w:rFonts w:ascii="Times New Roman" w:hAnsi="Times New Roman" w:cs="Times New Roman"/>
              </w:rPr>
              <w:t>R</w:t>
            </w:r>
            <w:r w:rsidR="008F35CE" w:rsidRPr="00943531">
              <w:rPr>
                <w:rFonts w:ascii="Times New Roman" w:hAnsi="Times New Roman" w:cs="Times New Roman"/>
              </w:rPr>
              <w:t xml:space="preserve">ecommendations </w:t>
            </w:r>
            <w:r w:rsidR="0053367D" w:rsidRPr="00943531">
              <w:rPr>
                <w:rFonts w:ascii="Times New Roman" w:hAnsi="Times New Roman" w:cs="Times New Roman"/>
              </w:rPr>
              <w:t>20</w:t>
            </w:r>
            <w:r w:rsidRPr="00943531">
              <w:rPr>
                <w:rFonts w:ascii="Times New Roman" w:hAnsi="Times New Roman" w:cs="Times New Roman"/>
              </w:rPr>
              <w:t>23 diet score.</w:t>
            </w:r>
            <w:r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573097" w:rsidRPr="00943531" w14:paraId="03557E83" w14:textId="77777777" w:rsidTr="003C4BD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D8A81" w14:textId="77777777" w:rsidR="00573097" w:rsidRPr="00943531" w:rsidRDefault="00573097" w:rsidP="003C4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7507A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Point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73B74" w14:textId="77777777" w:rsidR="00573097" w:rsidRPr="00943531" w:rsidRDefault="00573097" w:rsidP="003C4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Component type</w:t>
            </w:r>
          </w:p>
        </w:tc>
        <w:tc>
          <w:tcPr>
            <w:tcW w:w="5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09088" w14:textId="77777777" w:rsidR="00573097" w:rsidRPr="00943531" w:rsidRDefault="00573097" w:rsidP="003C4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573097" w:rsidRPr="00943531" w14:paraId="718B2095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3178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 xml:space="preserve">Index component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B12EE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1E95D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26866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BF53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BD30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73097" w:rsidRPr="00943531" w14:paraId="5C166707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DF60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54FB9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067D6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C7D3E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DA124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BD850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73097" w:rsidRPr="00943531" w14:paraId="23236CDD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B5C0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Vegetables, fruit, and berrie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61BE9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9894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500-800 g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4DF4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,60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7A41A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Encourag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F6CF2" w14:textId="7EDCDFC5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Specified range from NNR23, Table 24. </w:t>
            </w:r>
          </w:p>
        </w:tc>
      </w:tr>
      <w:tr w:rsidR="00573097" w:rsidRPr="00943531" w14:paraId="28CFD8F1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411F6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holegrain Cereal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1BC46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07BDB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90-210 g/day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C63C3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42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C1C91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Encourag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0894A" w14:textId="18705BE4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NNR</w:t>
            </w:r>
            <w:r w:rsidR="00841C72" w:rsidRPr="00943531">
              <w:rPr>
                <w:rFonts w:ascii="Times New Roman" w:hAnsi="Times New Roman" w:cs="Times New Roman"/>
              </w:rPr>
              <w:t>23</w:t>
            </w:r>
            <w:r w:rsidRPr="00943531">
              <w:rPr>
                <w:rFonts w:ascii="Times New Roman" w:hAnsi="Times New Roman" w:cs="Times New Roman"/>
              </w:rPr>
              <w:t xml:space="preserve">, Table 24 recommends at least 90 g/day with likely benefits with higher intakes. In a previous iteration of NNR23 they specify this “higher intake” to 210 g/day, which we have chosen to adopt. </w:t>
            </w:r>
          </w:p>
        </w:tc>
      </w:tr>
      <w:tr w:rsidR="00573097" w:rsidRPr="00943531" w14:paraId="136A6699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24F2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Pulses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4189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0F967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100 g/day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CD15E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0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8BAA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Encourag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E22D1" w14:textId="58208B73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NNR</w:t>
            </w:r>
            <w:r w:rsidR="00524C2F" w:rsidRPr="00943531">
              <w:rPr>
                <w:rFonts w:ascii="Times New Roman" w:hAnsi="Times New Roman" w:cs="Times New Roman"/>
              </w:rPr>
              <w:t>23</w:t>
            </w:r>
            <w:r w:rsidRPr="00943531">
              <w:rPr>
                <w:rFonts w:ascii="Times New Roman" w:hAnsi="Times New Roman" w:cs="Times New Roman"/>
              </w:rPr>
              <w:t xml:space="preserve"> does not quantify this recommendation but refers to a study with shown health benefits up to 100 g/day.</w:t>
            </w:r>
          </w:p>
        </w:tc>
      </w:tr>
      <w:tr w:rsidR="00573097" w:rsidRPr="00943531" w14:paraId="10BE03D1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EB7A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Nuts and seeds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940C0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5E058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20-30 g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C343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6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CB856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Encourag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8B39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Specified range in NNR23, Table 24.</w:t>
            </w:r>
          </w:p>
        </w:tc>
      </w:tr>
      <w:tr w:rsidR="00573097" w:rsidRPr="00943531" w14:paraId="47B7F045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5349A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Unsaturated oil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FE352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0 g/day 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07F6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25 g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5731B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5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DABF8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Encourag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B4F2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Specified range in NNR23, Table 24.</w:t>
            </w:r>
          </w:p>
        </w:tc>
      </w:tr>
      <w:tr w:rsidR="00573097" w:rsidRPr="00943531" w14:paraId="2B7685BF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958E3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Fish and seafoo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3E3CB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6A8C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43-64 g/day including 28.5 g/day fatty fish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6BA4E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28 g/day including &gt;57 g/day fatty fish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62984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Encourag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36501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Specified range in NNR23, Table 24.  </w:t>
            </w:r>
          </w:p>
        </w:tc>
      </w:tr>
      <w:tr w:rsidR="00573097" w:rsidRPr="00943531" w14:paraId="620E6C9A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5B491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lastRenderedPageBreak/>
              <w:t>Egg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D2A1D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59C1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60 g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1D413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2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1E63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AD6C6" w14:textId="3F138F80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NNR</w:t>
            </w:r>
            <w:r w:rsidR="00841C72" w:rsidRPr="00943531">
              <w:rPr>
                <w:rFonts w:ascii="Times New Roman" w:hAnsi="Times New Roman" w:cs="Times New Roman"/>
              </w:rPr>
              <w:t>23</w:t>
            </w:r>
            <w:r w:rsidRPr="00943531">
              <w:rPr>
                <w:rFonts w:ascii="Times New Roman" w:hAnsi="Times New Roman" w:cs="Times New Roman"/>
              </w:rPr>
              <w:t xml:space="preserve"> does not quantify this recommendation, but states that </w:t>
            </w:r>
            <w:proofErr w:type="gramStart"/>
            <w:r w:rsidRPr="00943531">
              <w:rPr>
                <w:rFonts w:ascii="Times New Roman" w:hAnsi="Times New Roman" w:cs="Times New Roman"/>
              </w:rPr>
              <w:t>average</w:t>
            </w:r>
            <w:proofErr w:type="gramEnd"/>
            <w:r w:rsidRPr="00943531">
              <w:rPr>
                <w:rFonts w:ascii="Times New Roman" w:hAnsi="Times New Roman" w:cs="Times New Roman"/>
              </w:rPr>
              <w:t xml:space="preserve"> intake is about 10-40 g/day. In this case, we have chosen to set the limit to 0-60 g/day for practical reasons, as 60 grams is the average weight for 1 egg.</w:t>
            </w:r>
          </w:p>
        </w:tc>
      </w:tr>
      <w:tr w:rsidR="00573097" w:rsidRPr="00943531" w14:paraId="0B5722F5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947C1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Potatoes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2A1F7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C34F6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50-130 g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865A2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6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FCE6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DE1AB" w14:textId="294C7AB0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_Hlk182385052"/>
            <w:r w:rsidRPr="00943531">
              <w:rPr>
                <w:rFonts w:ascii="Times New Roman" w:hAnsi="Times New Roman" w:cs="Times New Roman"/>
              </w:rPr>
              <w:t>NNR</w:t>
            </w:r>
            <w:r w:rsidR="00841C72" w:rsidRPr="00943531">
              <w:rPr>
                <w:rFonts w:ascii="Times New Roman" w:hAnsi="Times New Roman" w:cs="Times New Roman"/>
              </w:rPr>
              <w:t>23</w:t>
            </w:r>
            <w:r w:rsidRPr="00943531">
              <w:rPr>
                <w:rFonts w:ascii="Times New Roman" w:hAnsi="Times New Roman" w:cs="Times New Roman"/>
              </w:rPr>
              <w:t xml:space="preserve"> does not quantify the recommendation on potatoes but within the chapter on potatoes, they refer to positive health effects at intake in the range of 50-130 g/day. We have chosen to adopt this range </w:t>
            </w:r>
            <w:proofErr w:type="gramStart"/>
            <w:r w:rsidRPr="00943531">
              <w:rPr>
                <w:rFonts w:ascii="Times New Roman" w:hAnsi="Times New Roman" w:cs="Times New Roman"/>
              </w:rPr>
              <w:t>into</w:t>
            </w:r>
            <w:proofErr w:type="gramEnd"/>
            <w:r w:rsidRPr="0094353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943531">
              <w:rPr>
                <w:rFonts w:ascii="Times New Roman" w:hAnsi="Times New Roman" w:cs="Times New Roman"/>
              </w:rPr>
              <w:t>the</w:t>
            </w:r>
            <w:proofErr w:type="gramEnd"/>
            <w:r w:rsidRPr="00943531">
              <w:rPr>
                <w:rFonts w:ascii="Times New Roman" w:hAnsi="Times New Roman" w:cs="Times New Roman"/>
              </w:rPr>
              <w:t xml:space="preserve"> diet score.</w:t>
            </w:r>
            <w:bookmarkEnd w:id="2"/>
          </w:p>
        </w:tc>
      </w:tr>
      <w:tr w:rsidR="00573097" w:rsidRPr="00943531" w14:paraId="4D008F52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4CF92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hite meat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BE136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BD84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50g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4881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0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59699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F46EB" w14:textId="20F8B45B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NNR</w:t>
            </w:r>
            <w:r w:rsidR="00841C72" w:rsidRPr="00943531">
              <w:rPr>
                <w:rFonts w:ascii="Times New Roman" w:hAnsi="Times New Roman" w:cs="Times New Roman"/>
              </w:rPr>
              <w:t>23</w:t>
            </w:r>
            <w:r w:rsidRPr="00943531">
              <w:rPr>
                <w:rFonts w:ascii="Times New Roman" w:hAnsi="Times New Roman" w:cs="Times New Roman"/>
              </w:rPr>
              <w:t>, Table 24, states intake should be as low as possible. Average intake in the Nordic and Balic countries is 20-50 g/day and intake should not increase. We have chosen to adopt that range.</w:t>
            </w:r>
          </w:p>
        </w:tc>
      </w:tr>
      <w:tr w:rsidR="00573097" w:rsidRPr="00943531" w14:paraId="1D66814E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7107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Juice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03AC4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B433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0-100 g/day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FC41E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0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392E1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6B5BB" w14:textId="54D28D13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NNR</w:t>
            </w:r>
            <w:r w:rsidR="00841C72" w:rsidRPr="00943531">
              <w:rPr>
                <w:rFonts w:ascii="Times New Roman" w:hAnsi="Times New Roman" w:cs="Times New Roman"/>
              </w:rPr>
              <w:t>23</w:t>
            </w:r>
            <w:r w:rsidRPr="00943531">
              <w:rPr>
                <w:rFonts w:ascii="Times New Roman" w:hAnsi="Times New Roman" w:cs="Times New Roman"/>
              </w:rPr>
              <w:t xml:space="preserve"> does not quantify this recommendation and does not specify an average intake, so we have set this guideline to 100 g/day equivalent to 1 glass pr. Day. </w:t>
            </w:r>
          </w:p>
        </w:tc>
      </w:tr>
      <w:tr w:rsidR="00573097" w:rsidRPr="00943531" w14:paraId="41EC79E8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B53E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Milk and dairy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F3C42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77A4E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250-500 g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BEED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00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7ABDE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928BB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Specified range in NNR23, Table 24. </w:t>
            </w:r>
          </w:p>
        </w:tc>
      </w:tr>
      <w:tr w:rsidR="00573097" w:rsidRPr="00943531" w14:paraId="3F410232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D8962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Red meat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C2EB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A2D6E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50 g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D98D9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00 g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D8609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Discourag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BF2D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Specified range from NNR23, Table 24.</w:t>
            </w:r>
          </w:p>
        </w:tc>
      </w:tr>
      <w:tr w:rsidR="00573097" w:rsidRPr="00943531" w14:paraId="3E3FB532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DFFF2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Processed meat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0C13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0BD03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FDCC1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0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4A89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Discourag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45F7A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In NNR23, Table 24 recommends as little as possible should be consumed. Few individuals will have an intake of 0 g/day making it a redundant component. Therefore, we chose 0-10 g/day as the appropriate range. Also, FFQs can attribute </w:t>
            </w:r>
            <w:r w:rsidRPr="00943531">
              <w:rPr>
                <w:rFonts w:ascii="Times New Roman" w:hAnsi="Times New Roman" w:cs="Times New Roman"/>
              </w:rPr>
              <w:lastRenderedPageBreak/>
              <w:t>intake of a food from standard recipes that were not consumed by an individual.</w:t>
            </w:r>
          </w:p>
        </w:tc>
      </w:tr>
      <w:tr w:rsidR="00573097" w:rsidRPr="00943531" w14:paraId="7DBAEE62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70BE4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lastRenderedPageBreak/>
              <w:t xml:space="preserve">Added sugar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003AA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988C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lt;10E%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1AD23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0E%/day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BE5F0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Discourag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11A4D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NNR23 does not specify a range but have with the earlier 2012 version established that added sugar should be kept under 10 E%. We have chosen to adopt this limit.</w:t>
            </w:r>
          </w:p>
        </w:tc>
      </w:tr>
      <w:tr w:rsidR="00573097" w:rsidRPr="00943531" w14:paraId="356A45D2" w14:textId="77777777" w:rsidTr="003C4BD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833D2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Caffeine from coffee and tea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8A979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A6AE9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400 mg/da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45252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&gt;800 mg/day 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7005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5AAE7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In NNR23 chapter on beverages, the recommended intake range for caffeine is 0-400 mg of caffeine a day. </w:t>
            </w:r>
          </w:p>
        </w:tc>
      </w:tr>
    </w:tbl>
    <w:p w14:paraId="49056454" w14:textId="6B239E30" w:rsidR="00573097" w:rsidRPr="00943531" w:rsidRDefault="006B21C1" w:rsidP="00573097">
      <w:pPr>
        <w:rPr>
          <w:rFonts w:ascii="Times New Roman" w:hAnsi="Times New Roman" w:cs="Times New Roman"/>
        </w:rPr>
      </w:pPr>
      <w:r w:rsidRPr="00943531">
        <w:rPr>
          <w:rFonts w:ascii="Times New Roman" w:hAnsi="Times New Roman" w:cs="Times New Roman"/>
        </w:rPr>
        <w:t xml:space="preserve">NNR23, </w:t>
      </w:r>
      <w:r w:rsidR="00841C72" w:rsidRPr="00943531">
        <w:rPr>
          <w:rFonts w:ascii="Times New Roman" w:hAnsi="Times New Roman" w:cs="Times New Roman"/>
        </w:rPr>
        <w:t>Nordic Nutrition Recommendations 2023</w:t>
      </w:r>
      <w:r w:rsidR="008F35CE" w:rsidRPr="00943531">
        <w:rPr>
          <w:rFonts w:ascii="Times New Roman" w:hAnsi="Times New Roman" w:cs="Times New Roman"/>
        </w:rPr>
        <w:t>.</w:t>
      </w:r>
    </w:p>
    <w:p w14:paraId="6EE6B897" w14:textId="77777777" w:rsidR="00573097" w:rsidRPr="00943531" w:rsidRDefault="00573097" w:rsidP="00573097">
      <w:pPr>
        <w:rPr>
          <w:rFonts w:ascii="Times New Roman" w:hAnsi="Times New Roman" w:cs="Times New Roman"/>
        </w:rPr>
      </w:pPr>
    </w:p>
    <w:p w14:paraId="24445D09" w14:textId="77777777" w:rsidR="00573097" w:rsidRPr="00943531" w:rsidRDefault="00573097" w:rsidP="00573097">
      <w:pPr>
        <w:rPr>
          <w:rFonts w:ascii="Times New Roman" w:hAnsi="Times New Roman" w:cs="Times New Roman"/>
        </w:rPr>
      </w:pPr>
    </w:p>
    <w:p w14:paraId="6DB1F690" w14:textId="77777777" w:rsidR="00573097" w:rsidRPr="00943531" w:rsidRDefault="00573097" w:rsidP="00573097">
      <w:pPr>
        <w:rPr>
          <w:rFonts w:ascii="Times New Roman" w:hAnsi="Times New Roman" w:cs="Times New Roman"/>
        </w:rPr>
      </w:pPr>
    </w:p>
    <w:p w14:paraId="5F4CD96A" w14:textId="77777777" w:rsidR="00573097" w:rsidRPr="00943531" w:rsidRDefault="00573097" w:rsidP="00573097">
      <w:pPr>
        <w:rPr>
          <w:rFonts w:ascii="Times New Roman" w:hAnsi="Times New Roman" w:cs="Times New Roman"/>
        </w:rPr>
      </w:pPr>
    </w:p>
    <w:p w14:paraId="223D8EF4" w14:textId="77777777" w:rsidR="00573097" w:rsidRPr="00943531" w:rsidRDefault="00573097" w:rsidP="00573097">
      <w:pPr>
        <w:rPr>
          <w:rFonts w:ascii="Times New Roman" w:hAnsi="Times New Roman" w:cs="Times New Roman"/>
        </w:rPr>
      </w:pPr>
    </w:p>
    <w:p w14:paraId="2EA1D925" w14:textId="77777777" w:rsidR="00573097" w:rsidRPr="00943531" w:rsidRDefault="00573097" w:rsidP="00573097">
      <w:pPr>
        <w:rPr>
          <w:rFonts w:ascii="Times New Roman" w:hAnsi="Times New Roman" w:cs="Times New Roman"/>
        </w:rPr>
      </w:pPr>
    </w:p>
    <w:p w14:paraId="12142441" w14:textId="77777777" w:rsidR="00573097" w:rsidRPr="00943531" w:rsidRDefault="00573097" w:rsidP="00573097">
      <w:pPr>
        <w:rPr>
          <w:rFonts w:ascii="Times New Roman" w:hAnsi="Times New Roman" w:cs="Times New Roman"/>
        </w:rPr>
      </w:pPr>
    </w:p>
    <w:p w14:paraId="29BF93DA" w14:textId="77777777" w:rsidR="00573097" w:rsidRPr="00943531" w:rsidRDefault="00573097" w:rsidP="00573097">
      <w:pPr>
        <w:rPr>
          <w:rFonts w:ascii="Times New Roman" w:hAnsi="Times New Roman" w:cs="Times New Roman"/>
        </w:rPr>
        <w:sectPr w:rsidR="00573097" w:rsidRPr="00943531" w:rsidSect="0057309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el-Gitter"/>
        <w:tblpPr w:leftFromText="141" w:rightFromText="141" w:vertAnchor="text" w:horzAnchor="margin" w:tblpY="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801"/>
        <w:gridCol w:w="1049"/>
        <w:gridCol w:w="1724"/>
        <w:gridCol w:w="1479"/>
        <w:gridCol w:w="1843"/>
      </w:tblGrid>
      <w:tr w:rsidR="00403A64" w:rsidRPr="00943531" w14:paraId="217B58E3" w14:textId="77777777" w:rsidTr="00FC0EF9">
        <w:tc>
          <w:tcPr>
            <w:tcW w:w="9214" w:type="dxa"/>
            <w:gridSpan w:val="6"/>
          </w:tcPr>
          <w:p w14:paraId="4079F366" w14:textId="394BB421" w:rsidR="00403A64" w:rsidRPr="00943531" w:rsidRDefault="00403A64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lastRenderedPageBreak/>
              <w:t>Supplementary Table 2</w:t>
            </w:r>
            <w:r w:rsidRPr="00943531">
              <w:rPr>
                <w:rFonts w:ascii="Times New Roman" w:hAnsi="Times New Roman" w:cs="Times New Roman"/>
              </w:rPr>
              <w:t>. Development of the diet score based on the Nordic Nutrition Recommendations 2023.</w:t>
            </w:r>
          </w:p>
        </w:tc>
      </w:tr>
      <w:tr w:rsidR="00EC2B46" w:rsidRPr="00943531" w14:paraId="6A5CB631" w14:textId="77777777" w:rsidTr="00FC0EF9">
        <w:tc>
          <w:tcPr>
            <w:tcW w:w="1318" w:type="dxa"/>
          </w:tcPr>
          <w:p w14:paraId="140DC539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vAlign w:val="bottom"/>
          </w:tcPr>
          <w:p w14:paraId="6F53DD7E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2" w:type="dxa"/>
            <w:gridSpan w:val="3"/>
          </w:tcPr>
          <w:p w14:paraId="7F65170B" w14:textId="77777777" w:rsidR="00EC2B46" w:rsidRPr="00943531" w:rsidRDefault="00EC2B46" w:rsidP="00FC0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Points</w:t>
            </w:r>
          </w:p>
        </w:tc>
        <w:tc>
          <w:tcPr>
            <w:tcW w:w="1843" w:type="dxa"/>
          </w:tcPr>
          <w:p w14:paraId="6431ECF7" w14:textId="77777777" w:rsidR="00EC2B46" w:rsidRPr="00943531" w:rsidRDefault="00EC2B46" w:rsidP="00FC0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Full adherence, n (%)</w:t>
            </w:r>
          </w:p>
        </w:tc>
      </w:tr>
      <w:tr w:rsidR="00EC2B46" w:rsidRPr="00943531" w14:paraId="47D50B42" w14:textId="77777777" w:rsidTr="00FC0EF9">
        <w:tc>
          <w:tcPr>
            <w:tcW w:w="1318" w:type="dxa"/>
          </w:tcPr>
          <w:p w14:paraId="01C65650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</w:tcPr>
          <w:p w14:paraId="30E9ECBE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Score components</w:t>
            </w:r>
          </w:p>
        </w:tc>
        <w:tc>
          <w:tcPr>
            <w:tcW w:w="1049" w:type="dxa"/>
          </w:tcPr>
          <w:p w14:paraId="192BF8EA" w14:textId="77777777" w:rsidR="00EC2B46" w:rsidRPr="00943531" w:rsidRDefault="00EC2B46" w:rsidP="00FC0E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4" w:type="dxa"/>
          </w:tcPr>
          <w:p w14:paraId="46F8E2DA" w14:textId="77777777" w:rsidR="00EC2B46" w:rsidRPr="00943531" w:rsidRDefault="00EC2B46" w:rsidP="00FC0E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1 (recommended range)</w:t>
            </w:r>
          </w:p>
        </w:tc>
        <w:tc>
          <w:tcPr>
            <w:tcW w:w="1479" w:type="dxa"/>
            <w:shd w:val="clear" w:color="auto" w:fill="auto"/>
          </w:tcPr>
          <w:p w14:paraId="5523A7BA" w14:textId="77777777" w:rsidR="00EC2B46" w:rsidRPr="00943531" w:rsidRDefault="00EC2B46" w:rsidP="00FC0E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53E65EF0" w14:textId="77777777" w:rsidR="00EC2B46" w:rsidRPr="00943531" w:rsidRDefault="00EC2B46" w:rsidP="00FC0E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B46" w:rsidRPr="00943531" w14:paraId="43ABFB38" w14:textId="77777777" w:rsidTr="00FC0EF9">
        <w:tc>
          <w:tcPr>
            <w:tcW w:w="1318" w:type="dxa"/>
          </w:tcPr>
          <w:p w14:paraId="531DB64C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Association with health</w:t>
            </w:r>
          </w:p>
        </w:tc>
        <w:tc>
          <w:tcPr>
            <w:tcW w:w="1801" w:type="dxa"/>
          </w:tcPr>
          <w:p w14:paraId="35E75ADA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</w:tcPr>
          <w:p w14:paraId="07951D7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7E98F20A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shd w:val="clear" w:color="auto" w:fill="auto"/>
          </w:tcPr>
          <w:p w14:paraId="4C8A5B39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2DA81A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C2B46" w:rsidRPr="00943531" w14:paraId="784621F9" w14:textId="77777777" w:rsidTr="00FC0EF9">
        <w:tc>
          <w:tcPr>
            <w:tcW w:w="1318" w:type="dxa"/>
          </w:tcPr>
          <w:p w14:paraId="37D1656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772B833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</w:tcPr>
          <w:p w14:paraId="5B54F52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654D808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shd w:val="clear" w:color="auto" w:fill="auto"/>
          </w:tcPr>
          <w:p w14:paraId="6947BC90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019C92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C2B46" w:rsidRPr="00943531" w14:paraId="4CAF7D11" w14:textId="77777777" w:rsidTr="00FC0EF9">
        <w:tc>
          <w:tcPr>
            <w:tcW w:w="1318" w:type="dxa"/>
            <w:vMerge w:val="restart"/>
          </w:tcPr>
          <w:p w14:paraId="35923AA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Encourage</w:t>
            </w:r>
          </w:p>
          <w:p w14:paraId="45E00CA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01" w:type="dxa"/>
          </w:tcPr>
          <w:p w14:paraId="3F5143AC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Vegetables, fruit, and berries</w:t>
            </w:r>
          </w:p>
        </w:tc>
        <w:tc>
          <w:tcPr>
            <w:tcW w:w="1049" w:type="dxa"/>
          </w:tcPr>
          <w:p w14:paraId="2B9DE66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724" w:type="dxa"/>
          </w:tcPr>
          <w:p w14:paraId="639C5A0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500-800 g/day</w:t>
            </w:r>
          </w:p>
        </w:tc>
        <w:tc>
          <w:tcPr>
            <w:tcW w:w="1479" w:type="dxa"/>
            <w:shd w:val="clear" w:color="auto" w:fill="auto"/>
          </w:tcPr>
          <w:p w14:paraId="003788C2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600 g/day</w:t>
            </w:r>
          </w:p>
        </w:tc>
        <w:tc>
          <w:tcPr>
            <w:tcW w:w="1843" w:type="dxa"/>
          </w:tcPr>
          <w:p w14:paraId="6D861A6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5,988 (7.86 %)</w:t>
            </w:r>
          </w:p>
        </w:tc>
      </w:tr>
      <w:tr w:rsidR="00EC2B46" w:rsidRPr="00943531" w14:paraId="01AF5B92" w14:textId="77777777" w:rsidTr="00FC0EF9">
        <w:tc>
          <w:tcPr>
            <w:tcW w:w="1318" w:type="dxa"/>
            <w:vMerge/>
          </w:tcPr>
          <w:p w14:paraId="035DDE7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432BC37C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holegrain Cereal </w:t>
            </w:r>
          </w:p>
        </w:tc>
        <w:tc>
          <w:tcPr>
            <w:tcW w:w="1049" w:type="dxa"/>
          </w:tcPr>
          <w:p w14:paraId="00F7407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724" w:type="dxa"/>
          </w:tcPr>
          <w:p w14:paraId="2871F073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90-210 g/day </w:t>
            </w:r>
          </w:p>
        </w:tc>
        <w:tc>
          <w:tcPr>
            <w:tcW w:w="1479" w:type="dxa"/>
            <w:shd w:val="clear" w:color="auto" w:fill="auto"/>
          </w:tcPr>
          <w:p w14:paraId="36223AFB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420 g/day</w:t>
            </w:r>
          </w:p>
        </w:tc>
        <w:tc>
          <w:tcPr>
            <w:tcW w:w="1843" w:type="dxa"/>
          </w:tcPr>
          <w:p w14:paraId="5A3D6DE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23,050 (30.28 %)</w:t>
            </w:r>
          </w:p>
        </w:tc>
      </w:tr>
      <w:tr w:rsidR="00EC2B46" w:rsidRPr="00943531" w14:paraId="1D9CF11B" w14:textId="77777777" w:rsidTr="00FC0EF9">
        <w:tc>
          <w:tcPr>
            <w:tcW w:w="1318" w:type="dxa"/>
            <w:vMerge/>
          </w:tcPr>
          <w:p w14:paraId="3F58992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44F92279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Pulses </w:t>
            </w:r>
          </w:p>
        </w:tc>
        <w:tc>
          <w:tcPr>
            <w:tcW w:w="1049" w:type="dxa"/>
          </w:tcPr>
          <w:p w14:paraId="24AC659C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724" w:type="dxa"/>
          </w:tcPr>
          <w:p w14:paraId="04C2C97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100 g/day </w:t>
            </w:r>
          </w:p>
        </w:tc>
        <w:tc>
          <w:tcPr>
            <w:tcW w:w="1479" w:type="dxa"/>
            <w:shd w:val="clear" w:color="auto" w:fill="auto"/>
          </w:tcPr>
          <w:p w14:paraId="3FB8CCFA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00 g/day</w:t>
            </w:r>
          </w:p>
        </w:tc>
        <w:tc>
          <w:tcPr>
            <w:tcW w:w="1843" w:type="dxa"/>
          </w:tcPr>
          <w:p w14:paraId="2F9C635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(0 %)</w:t>
            </w:r>
          </w:p>
        </w:tc>
      </w:tr>
      <w:tr w:rsidR="00EC2B46" w:rsidRPr="00943531" w14:paraId="28684EA4" w14:textId="77777777" w:rsidTr="00FC0EF9">
        <w:tc>
          <w:tcPr>
            <w:tcW w:w="1318" w:type="dxa"/>
            <w:vMerge/>
          </w:tcPr>
          <w:p w14:paraId="28DA5820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5B7389C2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Nuts and seeds </w:t>
            </w:r>
          </w:p>
        </w:tc>
        <w:tc>
          <w:tcPr>
            <w:tcW w:w="1049" w:type="dxa"/>
          </w:tcPr>
          <w:p w14:paraId="7A78B1E9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724" w:type="dxa"/>
          </w:tcPr>
          <w:p w14:paraId="034E411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20-30 g/day</w:t>
            </w:r>
          </w:p>
        </w:tc>
        <w:tc>
          <w:tcPr>
            <w:tcW w:w="1479" w:type="dxa"/>
            <w:shd w:val="clear" w:color="auto" w:fill="auto"/>
          </w:tcPr>
          <w:p w14:paraId="6C22E1B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60 g/day</w:t>
            </w:r>
          </w:p>
        </w:tc>
        <w:tc>
          <w:tcPr>
            <w:tcW w:w="1843" w:type="dxa"/>
          </w:tcPr>
          <w:p w14:paraId="113B3B8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146 (0.19 %)</w:t>
            </w:r>
          </w:p>
        </w:tc>
      </w:tr>
      <w:tr w:rsidR="00EC2B46" w:rsidRPr="00943531" w14:paraId="3170F703" w14:textId="77777777" w:rsidTr="00FC0EF9">
        <w:tc>
          <w:tcPr>
            <w:tcW w:w="1318" w:type="dxa"/>
            <w:vMerge/>
          </w:tcPr>
          <w:p w14:paraId="449DA8D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6F623F73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Unsaturated oils</w:t>
            </w:r>
          </w:p>
        </w:tc>
        <w:tc>
          <w:tcPr>
            <w:tcW w:w="1049" w:type="dxa"/>
          </w:tcPr>
          <w:p w14:paraId="272923B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724" w:type="dxa"/>
          </w:tcPr>
          <w:p w14:paraId="704B6CDB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25 g/day</w:t>
            </w:r>
          </w:p>
        </w:tc>
        <w:tc>
          <w:tcPr>
            <w:tcW w:w="1479" w:type="dxa"/>
            <w:shd w:val="clear" w:color="auto" w:fill="auto"/>
          </w:tcPr>
          <w:p w14:paraId="189BFDCE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50 g/day</w:t>
            </w:r>
          </w:p>
        </w:tc>
        <w:tc>
          <w:tcPr>
            <w:tcW w:w="1843" w:type="dxa"/>
          </w:tcPr>
          <w:p w14:paraId="33647F36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(0 %)</w:t>
            </w:r>
          </w:p>
        </w:tc>
      </w:tr>
      <w:tr w:rsidR="00EC2B46" w:rsidRPr="00943531" w14:paraId="66835301" w14:textId="77777777" w:rsidTr="00FC0EF9">
        <w:tc>
          <w:tcPr>
            <w:tcW w:w="1318" w:type="dxa"/>
            <w:vMerge/>
          </w:tcPr>
          <w:p w14:paraId="55C0F100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65EA6EB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Fish and seafood</w:t>
            </w:r>
          </w:p>
        </w:tc>
        <w:tc>
          <w:tcPr>
            <w:tcW w:w="1049" w:type="dxa"/>
          </w:tcPr>
          <w:p w14:paraId="6DA5EA32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724" w:type="dxa"/>
          </w:tcPr>
          <w:p w14:paraId="1116753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43-64 g/day including 28,5 g/day fatty fish</w:t>
            </w:r>
          </w:p>
        </w:tc>
        <w:tc>
          <w:tcPr>
            <w:tcW w:w="1479" w:type="dxa"/>
            <w:shd w:val="clear" w:color="auto" w:fill="auto"/>
          </w:tcPr>
          <w:p w14:paraId="259B1B3E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28 g/day including &gt;57 g/day fatty fish</w:t>
            </w:r>
          </w:p>
        </w:tc>
        <w:tc>
          <w:tcPr>
            <w:tcW w:w="1843" w:type="dxa"/>
          </w:tcPr>
          <w:p w14:paraId="4A70DAB6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1,725 (2.26 %)</w:t>
            </w:r>
          </w:p>
        </w:tc>
      </w:tr>
      <w:tr w:rsidR="00EC2B46" w:rsidRPr="00943531" w14:paraId="1B5BF66E" w14:textId="77777777" w:rsidTr="00FC0EF9">
        <w:tc>
          <w:tcPr>
            <w:tcW w:w="1318" w:type="dxa"/>
          </w:tcPr>
          <w:p w14:paraId="571433D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3D1691B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</w:tcPr>
          <w:p w14:paraId="25E0A03A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356F91E2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shd w:val="clear" w:color="auto" w:fill="auto"/>
          </w:tcPr>
          <w:p w14:paraId="143C698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CA89B5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C2B46" w:rsidRPr="00943531" w14:paraId="212EEFAA" w14:textId="77777777" w:rsidTr="00FC0EF9">
        <w:tc>
          <w:tcPr>
            <w:tcW w:w="1318" w:type="dxa"/>
            <w:vMerge w:val="restart"/>
          </w:tcPr>
          <w:p w14:paraId="320998D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801" w:type="dxa"/>
          </w:tcPr>
          <w:p w14:paraId="3538BFB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Egg</w:t>
            </w:r>
          </w:p>
        </w:tc>
        <w:tc>
          <w:tcPr>
            <w:tcW w:w="1049" w:type="dxa"/>
          </w:tcPr>
          <w:p w14:paraId="5D1F293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0F7C1D9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60 g/day</w:t>
            </w:r>
          </w:p>
        </w:tc>
        <w:tc>
          <w:tcPr>
            <w:tcW w:w="1479" w:type="dxa"/>
            <w:shd w:val="clear" w:color="auto" w:fill="auto"/>
          </w:tcPr>
          <w:p w14:paraId="2788B739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20 g/day</w:t>
            </w:r>
          </w:p>
        </w:tc>
        <w:tc>
          <w:tcPr>
            <w:tcW w:w="1843" w:type="dxa"/>
          </w:tcPr>
          <w:p w14:paraId="42E9DF79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74,678 (98.10 %)</w:t>
            </w:r>
          </w:p>
        </w:tc>
      </w:tr>
      <w:tr w:rsidR="00EC2B46" w:rsidRPr="00943531" w14:paraId="6B0D95BF" w14:textId="77777777" w:rsidTr="00FC0EF9">
        <w:tc>
          <w:tcPr>
            <w:tcW w:w="1318" w:type="dxa"/>
            <w:vMerge/>
          </w:tcPr>
          <w:p w14:paraId="20AD03E8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287BA922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Potatoes </w:t>
            </w:r>
          </w:p>
        </w:tc>
        <w:tc>
          <w:tcPr>
            <w:tcW w:w="1049" w:type="dxa"/>
          </w:tcPr>
          <w:p w14:paraId="2B144CA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724" w:type="dxa"/>
          </w:tcPr>
          <w:p w14:paraId="44CC76B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50-130 g/day</w:t>
            </w:r>
          </w:p>
        </w:tc>
        <w:tc>
          <w:tcPr>
            <w:tcW w:w="1479" w:type="dxa"/>
            <w:shd w:val="clear" w:color="auto" w:fill="auto"/>
          </w:tcPr>
          <w:p w14:paraId="72F2DCC3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60 g/day</w:t>
            </w:r>
          </w:p>
        </w:tc>
        <w:tc>
          <w:tcPr>
            <w:tcW w:w="1843" w:type="dxa"/>
          </w:tcPr>
          <w:p w14:paraId="6A0C0AF7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46,789 (61.46 %)</w:t>
            </w:r>
          </w:p>
        </w:tc>
      </w:tr>
      <w:tr w:rsidR="00EC2B46" w:rsidRPr="00943531" w14:paraId="46DA57AF" w14:textId="77777777" w:rsidTr="00FC0EF9">
        <w:tc>
          <w:tcPr>
            <w:tcW w:w="1318" w:type="dxa"/>
            <w:vMerge/>
          </w:tcPr>
          <w:p w14:paraId="0336AF6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63F4F04A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hite meat </w:t>
            </w:r>
          </w:p>
        </w:tc>
        <w:tc>
          <w:tcPr>
            <w:tcW w:w="1049" w:type="dxa"/>
          </w:tcPr>
          <w:p w14:paraId="46B34537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667322E6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50 g/day</w:t>
            </w:r>
          </w:p>
        </w:tc>
        <w:tc>
          <w:tcPr>
            <w:tcW w:w="1479" w:type="dxa"/>
            <w:shd w:val="clear" w:color="auto" w:fill="auto"/>
          </w:tcPr>
          <w:p w14:paraId="6A0EBC2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100 g/day</w:t>
            </w:r>
          </w:p>
        </w:tc>
        <w:tc>
          <w:tcPr>
            <w:tcW w:w="1843" w:type="dxa"/>
          </w:tcPr>
          <w:p w14:paraId="5255F66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75,230 (98.82 %)</w:t>
            </w:r>
          </w:p>
        </w:tc>
      </w:tr>
      <w:tr w:rsidR="00EC2B46" w:rsidRPr="00943531" w14:paraId="5B8B30C1" w14:textId="77777777" w:rsidTr="00FC0EF9">
        <w:tc>
          <w:tcPr>
            <w:tcW w:w="1318" w:type="dxa"/>
            <w:vMerge/>
          </w:tcPr>
          <w:p w14:paraId="4162A9FE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</w:tcPr>
          <w:p w14:paraId="012051D0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Juice </w:t>
            </w:r>
          </w:p>
        </w:tc>
        <w:tc>
          <w:tcPr>
            <w:tcW w:w="1049" w:type="dxa"/>
          </w:tcPr>
          <w:p w14:paraId="4FEF588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2C24F7B6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0-100 g/day </w:t>
            </w:r>
          </w:p>
        </w:tc>
        <w:tc>
          <w:tcPr>
            <w:tcW w:w="1479" w:type="dxa"/>
            <w:shd w:val="clear" w:color="auto" w:fill="auto"/>
          </w:tcPr>
          <w:p w14:paraId="213FC1E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00 g/day</w:t>
            </w:r>
          </w:p>
        </w:tc>
        <w:tc>
          <w:tcPr>
            <w:tcW w:w="1843" w:type="dxa"/>
          </w:tcPr>
          <w:p w14:paraId="25FFA5D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64,395 (84.59 %)</w:t>
            </w:r>
          </w:p>
        </w:tc>
      </w:tr>
      <w:tr w:rsidR="00EC2B46" w:rsidRPr="00943531" w14:paraId="38CFEF85" w14:textId="77777777" w:rsidTr="00FC0EF9">
        <w:tc>
          <w:tcPr>
            <w:tcW w:w="1318" w:type="dxa"/>
            <w:vMerge/>
            <w:tcBorders>
              <w:bottom w:val="single" w:sz="4" w:space="0" w:color="auto"/>
            </w:tcBorders>
          </w:tcPr>
          <w:p w14:paraId="05DA46AA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21D5A67A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Milk and dairy 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1C604B13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 g/day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352CC69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350-500 g/day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14:paraId="11CB223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000 g/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EB6008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14,710 (19.32 %)</w:t>
            </w:r>
          </w:p>
        </w:tc>
      </w:tr>
      <w:tr w:rsidR="00EC2B46" w:rsidRPr="00943531" w14:paraId="7CD46819" w14:textId="77777777" w:rsidTr="00FC0EF9"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C248847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408CBFCB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2A6AAD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7EF49048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0115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B71CB1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C2B46" w:rsidRPr="00943531" w14:paraId="4B34DA7E" w14:textId="77777777" w:rsidTr="00FC0EF9">
        <w:tc>
          <w:tcPr>
            <w:tcW w:w="1318" w:type="dxa"/>
            <w:vMerge w:val="restart"/>
            <w:tcBorders>
              <w:top w:val="single" w:sz="4" w:space="0" w:color="auto"/>
              <w:bottom w:val="nil"/>
            </w:tcBorders>
          </w:tcPr>
          <w:p w14:paraId="7BAA70F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Discourage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14:paraId="54BC33CE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Red meat 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531C46B8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7ED1D55C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50 g/day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F3266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100 g/da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516151D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49,107 (64.51 %)</w:t>
            </w:r>
          </w:p>
        </w:tc>
      </w:tr>
      <w:tr w:rsidR="00EC2B46" w:rsidRPr="00943531" w14:paraId="3D514FFA" w14:textId="77777777" w:rsidTr="00FC0EF9">
        <w:tc>
          <w:tcPr>
            <w:tcW w:w="1318" w:type="dxa"/>
            <w:vMerge/>
            <w:tcBorders>
              <w:top w:val="nil"/>
              <w:bottom w:val="single" w:sz="4" w:space="0" w:color="auto"/>
            </w:tcBorders>
          </w:tcPr>
          <w:p w14:paraId="45AEEF43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631DAEDC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Processed meat 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14:paraId="04CA1FBE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14:paraId="59306C20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10 g/day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0F8FE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0 g/da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D4CFB4B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 9,701 (12.74 %)</w:t>
            </w:r>
          </w:p>
        </w:tc>
      </w:tr>
      <w:tr w:rsidR="00EC2B46" w:rsidRPr="00943531" w14:paraId="203423BC" w14:textId="77777777" w:rsidTr="00FC0EF9">
        <w:tc>
          <w:tcPr>
            <w:tcW w:w="13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75FAAA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101E4B97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Added sugar 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5468ED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2EE27D50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lt;10E% pr. day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E2A53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&gt;20E% pr. da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DA77D5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56,847 (74.67 %)</w:t>
            </w:r>
          </w:p>
        </w:tc>
      </w:tr>
      <w:tr w:rsidR="00EC2B46" w:rsidRPr="00943531" w14:paraId="219EF40B" w14:textId="77777777" w:rsidTr="00FC0EF9">
        <w:tc>
          <w:tcPr>
            <w:tcW w:w="13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4BB8B8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72FA2104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Caffeine from coffee and tea 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0D17CCF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7FADC978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-400 mg/day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6EA3E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&gt;800 mg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253640" w14:textId="77777777" w:rsidR="00EC2B46" w:rsidRPr="00943531" w:rsidRDefault="00EC2B46" w:rsidP="00FC0E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58,117 (76,34 %)</w:t>
            </w:r>
          </w:p>
        </w:tc>
      </w:tr>
    </w:tbl>
    <w:p w14:paraId="3597DB8D" w14:textId="77777777" w:rsidR="00573097" w:rsidRPr="00943531" w:rsidRDefault="00573097" w:rsidP="00735129">
      <w:pPr>
        <w:rPr>
          <w:rFonts w:ascii="Times New Roman" w:hAnsi="Times New Roman" w:cs="Times New Roman"/>
        </w:rPr>
      </w:pPr>
    </w:p>
    <w:p w14:paraId="166EA785" w14:textId="77777777" w:rsidR="00116CB0" w:rsidRPr="00943531" w:rsidRDefault="00116CB0" w:rsidP="00735129">
      <w:pPr>
        <w:rPr>
          <w:rFonts w:ascii="Times New Roman" w:hAnsi="Times New Roman" w:cs="Times New Roman"/>
        </w:rPr>
      </w:pPr>
    </w:p>
    <w:tbl>
      <w:tblPr>
        <w:tblStyle w:val="Tabel-Gitter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312"/>
        <w:gridCol w:w="1511"/>
        <w:gridCol w:w="1779"/>
        <w:gridCol w:w="1481"/>
      </w:tblGrid>
      <w:tr w:rsidR="00A07D07" w:rsidRPr="00943531" w14:paraId="169384FF" w14:textId="1F935A5B" w:rsidTr="00A07D07">
        <w:tc>
          <w:tcPr>
            <w:tcW w:w="7545" w:type="dxa"/>
            <w:gridSpan w:val="4"/>
            <w:tcBorders>
              <w:bottom w:val="single" w:sz="4" w:space="0" w:color="auto"/>
            </w:tcBorders>
          </w:tcPr>
          <w:p w14:paraId="1DCE8365" w14:textId="539AEB7C" w:rsidR="00A07D07" w:rsidRPr="00943531" w:rsidRDefault="00A07D07" w:rsidP="007351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lastRenderedPageBreak/>
              <w:t>Supplementary Table 3</w:t>
            </w:r>
            <w:r w:rsidRPr="00943531">
              <w:rPr>
                <w:rFonts w:ascii="Times New Roman" w:hAnsi="Times New Roman" w:cs="Times New Roman"/>
              </w:rPr>
              <w:t>. Association between adherence to the Nordic Nutrition Recommendations 2023 diet score at baseline and the risk of all-cause mortality stratified on sex, BMI, diabetes and income.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72FE1259" w14:textId="77777777" w:rsidR="00A07D07" w:rsidRPr="00943531" w:rsidRDefault="00A07D07" w:rsidP="007351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7D07" w:rsidRPr="00943531" w14:paraId="5E484324" w14:textId="30C958B6" w:rsidTr="00A07D07">
        <w:trPr>
          <w:trHeight w:val="293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31957C0E" w14:textId="77777777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EC4F52F" w14:textId="207BC05C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Cases, n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CBA8BDE" w14:textId="09B2F609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B9495EC" w14:textId="77777777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375D04C7" w14:textId="1BA6DBBA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 xml:space="preserve">Interaction </w:t>
            </w:r>
          </w:p>
        </w:tc>
      </w:tr>
      <w:tr w:rsidR="00A07D07" w:rsidRPr="00943531" w14:paraId="7137282D" w14:textId="1454E77B" w:rsidTr="00A07D07">
        <w:trPr>
          <w:trHeight w:val="293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602F4B29" w14:textId="29948017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Sex</w:t>
            </w:r>
            <w:r w:rsidRPr="0094353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1635258" w14:textId="77777777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08095291" w14:textId="53C5A3F2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 xml:space="preserve">0-8 points  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68B1347A" w14:textId="77777777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&gt;10-13 points 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18411242" w14:textId="15183ADC" w:rsidR="00A07D07" w:rsidRPr="00943531" w:rsidRDefault="00AE4FC5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= 0.06</w:t>
            </w:r>
          </w:p>
        </w:tc>
      </w:tr>
      <w:tr w:rsidR="00A07D07" w:rsidRPr="00943531" w14:paraId="249BA691" w14:textId="46CAD330" w:rsidTr="00A07D07">
        <w:tc>
          <w:tcPr>
            <w:tcW w:w="2943" w:type="dxa"/>
            <w:tcBorders>
              <w:top w:val="single" w:sz="4" w:space="0" w:color="auto"/>
            </w:tcBorders>
          </w:tcPr>
          <w:p w14:paraId="1477B3BC" w14:textId="2E42ABCA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Men, N= 41,118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F36EB45" w14:textId="41CE4DCD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,101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00B726D" w14:textId="72467808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62319E88" w14:textId="4AD48F6A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1 (0.76,0.86)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6E14C142" w14:textId="77777777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273F1E56" w14:textId="00059749" w:rsidTr="00A07D07">
        <w:tc>
          <w:tcPr>
            <w:tcW w:w="2943" w:type="dxa"/>
            <w:tcBorders>
              <w:bottom w:val="single" w:sz="4" w:space="0" w:color="auto"/>
            </w:tcBorders>
          </w:tcPr>
          <w:p w14:paraId="3C72DA7D" w14:textId="20C77AF1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omen, N= 35,004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D34B0B3" w14:textId="2AE02D26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,021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89A0894" w14:textId="099F39A3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847D83A" w14:textId="77777777" w:rsidR="00A07D07" w:rsidRPr="00943531" w:rsidRDefault="00A07D0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8 (0.73,0.84)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7189813E" w14:textId="77777777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48824B01" w14:textId="7E48FC9B" w:rsidTr="00A07D07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4F0B9AE4" w14:textId="792C0DD7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BMI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B41F300" w14:textId="77777777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7C13F620" w14:textId="77777777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4D6337F" w14:textId="77777777" w:rsidR="00A07D07" w:rsidRPr="00943531" w:rsidRDefault="00A07D0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510FC29D" w14:textId="31BF0A80" w:rsidR="00A07D07" w:rsidRPr="00943531" w:rsidRDefault="002933CC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</w:t>
            </w:r>
            <w:r w:rsidR="00AE4FC5"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=0.23</w:t>
            </w:r>
          </w:p>
        </w:tc>
      </w:tr>
      <w:tr w:rsidR="00A07D07" w:rsidRPr="00943531" w14:paraId="59CD92E0" w14:textId="43519381" w:rsidTr="00A07D07">
        <w:tc>
          <w:tcPr>
            <w:tcW w:w="2943" w:type="dxa"/>
            <w:tcBorders>
              <w:top w:val="single" w:sz="4" w:space="0" w:color="auto"/>
            </w:tcBorders>
          </w:tcPr>
          <w:p w14:paraId="775231DF" w14:textId="28AC9D98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Underweight,</w:t>
            </w:r>
            <w:r w:rsidRPr="0094353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43531">
              <w:rPr>
                <w:rFonts w:ascii="Times New Roman" w:hAnsi="Times New Roman" w:cs="Times New Roman"/>
              </w:rPr>
              <w:t>N = 728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27502B07" w14:textId="2B485038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98F7E7D" w14:textId="330F6DFC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20F45E2C" w14:textId="6CF1A7EE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9 (0.41,0.83)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2B94A5AA" w14:textId="77777777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3A4D0754" w14:textId="56E3834E" w:rsidTr="00A07D07">
        <w:tc>
          <w:tcPr>
            <w:tcW w:w="2943" w:type="dxa"/>
          </w:tcPr>
          <w:p w14:paraId="163D3786" w14:textId="2942444E" w:rsidR="00A07D07" w:rsidRPr="00943531" w:rsidRDefault="00A07D07" w:rsidP="00F221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Normal weight, N = 36,112</w:t>
            </w:r>
          </w:p>
        </w:tc>
        <w:tc>
          <w:tcPr>
            <w:tcW w:w="1312" w:type="dxa"/>
          </w:tcPr>
          <w:p w14:paraId="4587C1A8" w14:textId="408C20BE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13,272</w:t>
            </w:r>
          </w:p>
        </w:tc>
        <w:tc>
          <w:tcPr>
            <w:tcW w:w="1511" w:type="dxa"/>
          </w:tcPr>
          <w:p w14:paraId="041D29CB" w14:textId="49857220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</w:tcPr>
          <w:p w14:paraId="6DD90977" w14:textId="0DC43D8A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9 (0.78,0.84)</w:t>
            </w:r>
          </w:p>
        </w:tc>
        <w:tc>
          <w:tcPr>
            <w:tcW w:w="1481" w:type="dxa"/>
          </w:tcPr>
          <w:p w14:paraId="71312FB5" w14:textId="77777777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68F8A3CB" w14:textId="61F9D0D0" w:rsidTr="00A07D07">
        <w:tc>
          <w:tcPr>
            <w:tcW w:w="2943" w:type="dxa"/>
          </w:tcPr>
          <w:p w14:paraId="41739CA5" w14:textId="6F022681" w:rsidR="00A07D07" w:rsidRPr="00943531" w:rsidRDefault="00A07D07" w:rsidP="00F22140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943531">
              <w:rPr>
                <w:rFonts w:ascii="Times New Roman" w:hAnsi="Times New Roman" w:cs="Times New Roman"/>
              </w:rPr>
              <w:t>Overweight,</w:t>
            </w:r>
            <w:r w:rsidRPr="0094353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43531">
              <w:rPr>
                <w:rFonts w:ascii="Times New Roman" w:hAnsi="Times New Roman" w:cs="Times New Roman"/>
              </w:rPr>
              <w:t>N = 29,306</w:t>
            </w:r>
          </w:p>
        </w:tc>
        <w:tc>
          <w:tcPr>
            <w:tcW w:w="1312" w:type="dxa"/>
          </w:tcPr>
          <w:p w14:paraId="0B4D3764" w14:textId="5AD0F8DB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11,640</w:t>
            </w:r>
          </w:p>
        </w:tc>
        <w:tc>
          <w:tcPr>
            <w:tcW w:w="1511" w:type="dxa"/>
          </w:tcPr>
          <w:p w14:paraId="2C52BBD0" w14:textId="1F780D5E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</w:tcPr>
          <w:p w14:paraId="7CFBF526" w14:textId="3C799626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7 (0.72,0.82)</w:t>
            </w:r>
          </w:p>
        </w:tc>
        <w:tc>
          <w:tcPr>
            <w:tcW w:w="1481" w:type="dxa"/>
          </w:tcPr>
          <w:p w14:paraId="47CCB505" w14:textId="77777777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436EC258" w14:textId="7995D42D" w:rsidTr="00A07D07">
        <w:tc>
          <w:tcPr>
            <w:tcW w:w="2943" w:type="dxa"/>
            <w:tcBorders>
              <w:bottom w:val="single" w:sz="4" w:space="0" w:color="auto"/>
            </w:tcBorders>
          </w:tcPr>
          <w:p w14:paraId="5E47BA39" w14:textId="666AB190" w:rsidR="00A07D07" w:rsidRPr="00943531" w:rsidRDefault="00A07D07" w:rsidP="00F221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Obese,</w:t>
            </w:r>
            <w:r w:rsidRPr="0094353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43531">
              <w:rPr>
                <w:rFonts w:ascii="Times New Roman" w:hAnsi="Times New Roman" w:cs="Times New Roman"/>
              </w:rPr>
              <w:t>N = 7,34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0BFFA72" w14:textId="1DE7CF9D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3,266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5FF7A3CE" w14:textId="5BA59D86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3A53FF1D" w14:textId="1F82006E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5 (0.66,0.85)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03F9BE83" w14:textId="77777777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2B33C245" w14:textId="0C9B41D7" w:rsidTr="00A07D07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AAE4012" w14:textId="5118A752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iabetes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3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9DCC0D7" w14:textId="77777777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4DECAD4" w14:textId="77777777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217EEDF" w14:textId="77777777" w:rsidR="00A07D07" w:rsidRPr="00943531" w:rsidRDefault="00A07D07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3B399F23" w14:textId="44A4306B" w:rsidR="00A07D07" w:rsidRPr="00943531" w:rsidRDefault="002933CC" w:rsidP="00F221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</w:t>
            </w:r>
            <w:r w:rsidR="00AE4FC5"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=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9</w:t>
            </w:r>
          </w:p>
        </w:tc>
      </w:tr>
      <w:tr w:rsidR="00A07D07" w:rsidRPr="00943531" w14:paraId="3F174B6D" w14:textId="1131B6CB" w:rsidTr="00A07D07">
        <w:tc>
          <w:tcPr>
            <w:tcW w:w="2943" w:type="dxa"/>
            <w:tcBorders>
              <w:top w:val="single" w:sz="4" w:space="0" w:color="auto"/>
            </w:tcBorders>
          </w:tcPr>
          <w:p w14:paraId="7EBC4C9F" w14:textId="14B58556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No, N = 72,53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8D465B4" w14:textId="7C2147FE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717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74E5A46" w14:textId="23D3DABA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03E9E588" w14:textId="117AEA5D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8 (0.41,0.82)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3B3E39ED" w14:textId="77777777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2AE889C4" w14:textId="2F162CCB" w:rsidTr="00A07D07">
        <w:tc>
          <w:tcPr>
            <w:tcW w:w="2943" w:type="dxa"/>
            <w:tcBorders>
              <w:bottom w:val="single" w:sz="4" w:space="0" w:color="auto"/>
            </w:tcBorders>
          </w:tcPr>
          <w:p w14:paraId="1FB837BE" w14:textId="3FAFB1ED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es, N = 3,587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93F2ACB" w14:textId="77A11CD8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25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759A57C" w14:textId="7ADC79CF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152E43B7" w14:textId="7739F767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8 (0.75,0.82)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00C13500" w14:textId="77777777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363832D1" w14:textId="41BE1CF7" w:rsidTr="00A07D07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3050B310" w14:textId="630BC49D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Income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4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, (SEK in quintiles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2F23FFC" w14:textId="77777777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428D71DA" w14:textId="77777777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75580BA" w14:textId="77777777" w:rsidR="00A07D07" w:rsidRPr="00943531" w:rsidRDefault="00A07D07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356A1A51" w14:textId="29E5294B" w:rsidR="00A07D07" w:rsidRPr="00943531" w:rsidRDefault="002933CC" w:rsidP="00393D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=0.78</w:t>
            </w:r>
          </w:p>
        </w:tc>
      </w:tr>
      <w:tr w:rsidR="00A07D07" w:rsidRPr="00943531" w14:paraId="24C93786" w14:textId="4C52B5B7" w:rsidTr="00A07D07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25024E33" w14:textId="5FB0AB02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&lt; 88,400, N= 15,266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47EBEEF" w14:textId="758C8D48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584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D6FD0CE" w14:textId="7A2D04A7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75AA63F2" w14:textId="2C188091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5 (0.69,0.82)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1C120BF8" w14:textId="77777777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72F565A6" w14:textId="2550DCDA" w:rsidTr="00A07D07">
        <w:tc>
          <w:tcPr>
            <w:tcW w:w="2943" w:type="dxa"/>
            <w:vAlign w:val="center"/>
          </w:tcPr>
          <w:p w14:paraId="7AC69A7F" w14:textId="5F6812AA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88,400 –114,000, N= 15,189</w:t>
            </w:r>
          </w:p>
        </w:tc>
        <w:tc>
          <w:tcPr>
            <w:tcW w:w="1312" w:type="dxa"/>
          </w:tcPr>
          <w:p w14:paraId="3021FBFD" w14:textId="750921E0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158</w:t>
            </w:r>
          </w:p>
        </w:tc>
        <w:tc>
          <w:tcPr>
            <w:tcW w:w="1511" w:type="dxa"/>
          </w:tcPr>
          <w:p w14:paraId="22CCEA82" w14:textId="430904EE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</w:tcPr>
          <w:p w14:paraId="2A4D4FA6" w14:textId="4C0EF886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7 (0.71,0.84)</w:t>
            </w:r>
          </w:p>
        </w:tc>
        <w:tc>
          <w:tcPr>
            <w:tcW w:w="1481" w:type="dxa"/>
          </w:tcPr>
          <w:p w14:paraId="2A354F78" w14:textId="77777777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48B5167B" w14:textId="3A661DF0" w:rsidTr="00A07D07">
        <w:tc>
          <w:tcPr>
            <w:tcW w:w="2943" w:type="dxa"/>
            <w:vAlign w:val="center"/>
          </w:tcPr>
          <w:p w14:paraId="77DC65E7" w14:textId="1D0D1B9D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114,000 – 141,000, N= 15,226</w:t>
            </w:r>
          </w:p>
        </w:tc>
        <w:tc>
          <w:tcPr>
            <w:tcW w:w="1312" w:type="dxa"/>
          </w:tcPr>
          <w:p w14:paraId="5D3E5410" w14:textId="6FE56624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584</w:t>
            </w:r>
          </w:p>
        </w:tc>
        <w:tc>
          <w:tcPr>
            <w:tcW w:w="1511" w:type="dxa"/>
          </w:tcPr>
          <w:p w14:paraId="3B2BE179" w14:textId="75611341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</w:tcPr>
          <w:p w14:paraId="1D75BBDF" w14:textId="282C9801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0 (0.72,0.84)</w:t>
            </w:r>
          </w:p>
        </w:tc>
        <w:tc>
          <w:tcPr>
            <w:tcW w:w="1481" w:type="dxa"/>
          </w:tcPr>
          <w:p w14:paraId="7A9750BB" w14:textId="77777777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74A11899" w14:textId="684B5C55" w:rsidTr="00A07D07">
        <w:tc>
          <w:tcPr>
            <w:tcW w:w="2943" w:type="dxa"/>
            <w:vAlign w:val="center"/>
          </w:tcPr>
          <w:p w14:paraId="044FF3BE" w14:textId="3B96D9EC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141,000 – 176,000, N= 15,204</w:t>
            </w:r>
          </w:p>
        </w:tc>
        <w:tc>
          <w:tcPr>
            <w:tcW w:w="1312" w:type="dxa"/>
          </w:tcPr>
          <w:p w14:paraId="0A466604" w14:textId="372B9421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129</w:t>
            </w:r>
          </w:p>
        </w:tc>
        <w:tc>
          <w:tcPr>
            <w:tcW w:w="1511" w:type="dxa"/>
          </w:tcPr>
          <w:p w14:paraId="49C45E73" w14:textId="51D02DB6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</w:tcPr>
          <w:p w14:paraId="0D68480F" w14:textId="3A7686AB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4 (0.75,0.94)</w:t>
            </w:r>
          </w:p>
        </w:tc>
        <w:tc>
          <w:tcPr>
            <w:tcW w:w="1481" w:type="dxa"/>
          </w:tcPr>
          <w:p w14:paraId="2E222171" w14:textId="77777777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58CD60B1" w14:textId="74D77C66" w:rsidTr="00A07D07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0372CB25" w14:textId="30D287F5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&gt;176,000, N= 15,207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5E800B0" w14:textId="62A26445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681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06F4D43" w14:textId="70192902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18F3B758" w14:textId="1047183B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0 (0.71,0.90)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09CC5C14" w14:textId="77777777" w:rsidR="00A07D07" w:rsidRPr="00943531" w:rsidRDefault="00A07D07" w:rsidP="00841C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A07D07" w:rsidRPr="00943531" w14:paraId="0CF63ECD" w14:textId="0FD9CC47" w:rsidTr="00A07D07">
        <w:tc>
          <w:tcPr>
            <w:tcW w:w="7545" w:type="dxa"/>
            <w:gridSpan w:val="4"/>
            <w:tcBorders>
              <w:top w:val="single" w:sz="4" w:space="0" w:color="auto"/>
            </w:tcBorders>
          </w:tcPr>
          <w:p w14:paraId="07F7477B" w14:textId="7714E449" w:rsidR="00A07D07" w:rsidRPr="00943531" w:rsidRDefault="00A07D07" w:rsidP="002564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N= sample size; 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HR, hazards ratio; CI, confidence interval; BMI, body mass index.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 The hazard ratio was calculated using Cox proportional hazards models.</w:t>
            </w:r>
          </w:p>
          <w:p w14:paraId="50CD93AB" w14:textId="10C96231" w:rsidR="00A07D07" w:rsidRPr="00943531" w:rsidRDefault="00A07D07" w:rsidP="002564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1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Model3: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age (years), 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energy (kcal per day, 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>education (primary, high school, university), income (SEK in quintiles, multiplied by 100), sleep (hours pr. day; &lt; 6, 6-&lt;7, 7-&lt;8, 8-&lt;9, &gt;9), smoking status (never, former smokers (&lt;20, 20-&lt;40, or &gt;40 cigarettes pr. day), or current smokers (&lt;20, 20–39, or &gt;40 cigarettes pr. day), alcohol (g/day), walking/cycling  (min/a day, &lt;20, 20–40, 40–60, 60-&lt;90, &gt;90), dietary supplements (regularly, sometimes, no)</w:t>
            </w:r>
            <w:r w:rsidRPr="009435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,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>BMI (underweight (BMI &lt;18.5), normal weight (BMI 18.5 &lt;25-24.9), overweight (BMI 25-&lt;30), obese (BMI &gt;30)), hypertension  (yes, no), diabetes (yes, no), and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hypercholesterolemia (yes, no).  </w:t>
            </w:r>
          </w:p>
          <w:p w14:paraId="104AE37A" w14:textId="77777777" w:rsidR="00A07D07" w:rsidRPr="00943531" w:rsidRDefault="00A07D07" w:rsidP="0025642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3047AF" w14:textId="669E6DC3" w:rsidR="00A07D07" w:rsidRPr="00943531" w:rsidRDefault="00A07D07" w:rsidP="0025642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35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>Model3: age (years), sex (men/women), energy (kcal per day), education (primary, high school, university), income (SEK in quintiles, multiplied by 100), sleep (hours pr. day; &lt; 6, 6-&lt;7, 7-&lt;8, 8-&lt;9, &gt;9), smoking status (never, former smokers (&lt;20, 20-&lt;40, or &gt;40 cigarettes pr. day), or current smokers (&lt;20, 20–39, or &gt;40 cigarettes pr. day), alcohol (g/day), walking/cycling  (min/a day, &lt;20, 20–40, 40–60, 60-&lt;90, &gt;90), dietary supplements (regularly, sometimes, no), hypertension  (yes, no), diabetes (yes, no), and hypercholesterolemia (yes, no).</w:t>
            </w:r>
          </w:p>
          <w:p w14:paraId="5C483C1E" w14:textId="77777777" w:rsidR="00A07D07" w:rsidRPr="00943531" w:rsidRDefault="00A07D07" w:rsidP="0025642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6DE370" w14:textId="16ACC4B8" w:rsidR="00A07D07" w:rsidRPr="00943531" w:rsidRDefault="00A07D07" w:rsidP="002564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3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Model3: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age (years), sex (men/women), 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energy (kcal per day),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education (primary, high school, university), income (SEK in quintiles, multiplied by 100), sleep (hours pr. day; &lt; 6, 6-&lt;7, 7-&lt;8, 8-&lt;9, &gt;9), smoking status (never, former smokers (&lt;20, 20-&lt;40, or &gt;40 cigarettes pr. day), or current smokers (&lt;20, 20–39, or &gt;40 cigarettes pr. day), alcohol (g/day), walking/cycling  (min/a day, &lt;20, 20–40, 40–60, 60-&lt;90, &gt;90), dietary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pplements (regularly, sometimes, no)</w:t>
            </w:r>
            <w:r w:rsidRPr="009435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,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>BMI (underweight (BMI &lt;18.5), normal weight (BMI 18.5 &lt;25-24.9), overweight (BMI 25-&lt;30), obese (BMI &gt;30)), hypertension  (yes, no), and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hypercholesterolemia (yes, no).</w:t>
            </w:r>
          </w:p>
          <w:p w14:paraId="6124F28D" w14:textId="77777777" w:rsidR="00A07D07" w:rsidRPr="00943531" w:rsidRDefault="00A07D07" w:rsidP="002564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  <w:p w14:paraId="3B7B86FC" w14:textId="0A0B06DE" w:rsidR="00A07D07" w:rsidRPr="00943531" w:rsidRDefault="00A07D07" w:rsidP="002564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4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Model3: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age (years), sex (men, women) 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energy (kcal per day).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education (primary, high school, university), sleep (hours pr. day; &lt; 6, 6-&lt;7, 7-&lt;8, 8-&lt;9, &gt;9), smoking </w:t>
            </w:r>
            <w:proofErr w:type="spellStart"/>
            <w:r w:rsidRPr="00943531">
              <w:rPr>
                <w:rFonts w:ascii="Times New Roman" w:hAnsi="Times New Roman" w:cs="Times New Roman"/>
                <w:sz w:val="16"/>
                <w:szCs w:val="16"/>
              </w:rPr>
              <w:t>stauts</w:t>
            </w:r>
            <w:proofErr w:type="spellEnd"/>
            <w:r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 (never, former smokers (&lt;20, 20-&lt;40, or &gt;40 cigarettes pr. day), or current smokers (&lt;20, 20–39, or &gt;40 cigarettes pr. day), alcohol (g/day), walking/cycling  (min/a day, &lt;20, 20–40, 40–60, 60-&lt;90, &gt;90), dietary supplements (regularly, sometimes, no)</w:t>
            </w:r>
            <w:r w:rsidRPr="009435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, 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>BMI (underweight (BMI &lt;18.5), normal weight (BMI 18.5 &lt;25-24.9), overweight (BMI 25-&lt;30), obese (BMI &gt;30)), hypertension  (yes, no), diabetes (yes, no), and</w:t>
            </w: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hypercholesterolemia (yes, no).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317E6662" w14:textId="77777777" w:rsidR="00A07D07" w:rsidRPr="00943531" w:rsidRDefault="00A07D07" w:rsidP="0025642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CC1D3E8" w14:textId="5AB3AC20" w:rsidR="001B4D1C" w:rsidRPr="00943531" w:rsidRDefault="00A357E3">
      <w:pPr>
        <w:rPr>
          <w:rFonts w:ascii="Times New Roman" w:hAnsi="Times New Roman" w:cs="Times New Roman"/>
        </w:rPr>
      </w:pPr>
      <w:r w:rsidRPr="00943531">
        <w:br w:type="page"/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044"/>
        <w:gridCol w:w="3154"/>
      </w:tblGrid>
      <w:tr w:rsidR="00573097" w:rsidRPr="00943531" w14:paraId="098C9C39" w14:textId="77777777" w:rsidTr="003C4BD7">
        <w:tc>
          <w:tcPr>
            <w:tcW w:w="9026" w:type="dxa"/>
            <w:gridSpan w:val="3"/>
            <w:tcBorders>
              <w:bottom w:val="single" w:sz="4" w:space="0" w:color="auto"/>
            </w:tcBorders>
          </w:tcPr>
          <w:p w14:paraId="0A9176F0" w14:textId="26AFEECE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8648F7" w:rsidRPr="00943531">
              <w:rPr>
                <w:rFonts w:ascii="Times New Roman" w:hAnsi="Times New Roman" w:cs="Times New Roman"/>
                <w:b/>
                <w:bCs/>
              </w:rPr>
              <w:t>4</w:t>
            </w:r>
            <w:r w:rsidRPr="00943531">
              <w:rPr>
                <w:rFonts w:ascii="Times New Roman" w:hAnsi="Times New Roman" w:cs="Times New Roman"/>
                <w:b/>
                <w:bCs/>
              </w:rPr>
              <w:t>.</w:t>
            </w:r>
            <w:r w:rsidRPr="00943531">
              <w:rPr>
                <w:rFonts w:ascii="Times New Roman" w:hAnsi="Times New Roman" w:cs="Times New Roman"/>
              </w:rPr>
              <w:t xml:space="preserve"> Association between adherence to the Nordic Nutrition Recommendation </w:t>
            </w:r>
            <w:r w:rsidR="00FD0DFE" w:rsidRPr="00943531">
              <w:rPr>
                <w:rFonts w:ascii="Times New Roman" w:hAnsi="Times New Roman" w:cs="Times New Roman"/>
              </w:rPr>
              <w:t xml:space="preserve">2023 </w:t>
            </w:r>
            <w:r w:rsidRPr="00943531">
              <w:rPr>
                <w:rFonts w:ascii="Times New Roman" w:hAnsi="Times New Roman" w:cs="Times New Roman"/>
              </w:rPr>
              <w:t>diet score</w:t>
            </w:r>
            <w:r w:rsidR="0053367D" w:rsidRPr="00943531">
              <w:rPr>
                <w:rFonts w:ascii="Times New Roman" w:hAnsi="Times New Roman" w:cs="Times New Roman"/>
              </w:rPr>
              <w:t xml:space="preserve"> </w:t>
            </w:r>
            <w:r w:rsidRPr="00943531">
              <w:rPr>
                <w:rFonts w:ascii="Times New Roman" w:hAnsi="Times New Roman" w:cs="Times New Roman"/>
              </w:rPr>
              <w:t>at baseline and the risk of all-cause mortality excluding one food component at the time</w:t>
            </w:r>
            <w:r w:rsidR="00DC38F5" w:rsidRPr="00943531">
              <w:rPr>
                <w:rFonts w:ascii="Times New Roman" w:hAnsi="Times New Roman" w:cs="Times New Roman"/>
              </w:rPr>
              <w:t>.</w:t>
            </w:r>
            <w:r w:rsidRPr="0094353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73097" w:rsidRPr="00943531" w14:paraId="4CB151D0" w14:textId="77777777" w:rsidTr="003C4BD7">
        <w:tc>
          <w:tcPr>
            <w:tcW w:w="9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51F1AC" w14:textId="77777777" w:rsidR="00573097" w:rsidRPr="00943531" w:rsidRDefault="00573097" w:rsidP="003C4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 xml:space="preserve">                                   Adherence to NNR23 at baseline </w:t>
            </w:r>
          </w:p>
        </w:tc>
      </w:tr>
      <w:tr w:rsidR="00573097" w:rsidRPr="00943531" w14:paraId="44A90991" w14:textId="77777777" w:rsidTr="003C4BD7">
        <w:tc>
          <w:tcPr>
            <w:tcW w:w="3828" w:type="dxa"/>
            <w:tcBorders>
              <w:bottom w:val="single" w:sz="4" w:space="0" w:color="auto"/>
            </w:tcBorders>
          </w:tcPr>
          <w:p w14:paraId="499C7BFE" w14:textId="509B896A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 xml:space="preserve">Component </w:t>
            </w:r>
            <w:r w:rsidRPr="00943531">
              <w:rPr>
                <w:rFonts w:ascii="Times New Roman" w:hAnsi="Times New Roman" w:cs="Times New Roman"/>
              </w:rPr>
              <w:t>excluded</w:t>
            </w:r>
            <w:r w:rsidR="00240426" w:rsidRPr="0094353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134D9A8A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 xml:space="preserve">0-8 points 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232E5CC0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&gt;10-13 points</w:t>
            </w:r>
          </w:p>
        </w:tc>
      </w:tr>
      <w:tr w:rsidR="00573097" w:rsidRPr="00943531" w14:paraId="363A7CDF" w14:textId="77777777" w:rsidTr="003C4BD7">
        <w:tc>
          <w:tcPr>
            <w:tcW w:w="3828" w:type="dxa"/>
            <w:tcBorders>
              <w:top w:val="single" w:sz="4" w:space="0" w:color="auto"/>
            </w:tcBorders>
          </w:tcPr>
          <w:p w14:paraId="23E0D505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358F663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ithout red meat 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06F0F814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14:paraId="6569CF03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27378553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R (95% CI)</w:t>
            </w:r>
          </w:p>
          <w:p w14:paraId="180295D3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4 (0.79,0.90)</w:t>
            </w:r>
          </w:p>
        </w:tc>
      </w:tr>
      <w:tr w:rsidR="00573097" w:rsidRPr="00943531" w14:paraId="54AED17A" w14:textId="77777777" w:rsidTr="003C4BD7">
        <w:tc>
          <w:tcPr>
            <w:tcW w:w="3828" w:type="dxa"/>
          </w:tcPr>
          <w:p w14:paraId="7CD539D8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ithout processed meat </w:t>
            </w:r>
          </w:p>
        </w:tc>
        <w:tc>
          <w:tcPr>
            <w:tcW w:w="2044" w:type="dxa"/>
          </w:tcPr>
          <w:p w14:paraId="1B191493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2C36FDAE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0 (0.77,0.83)</w:t>
            </w:r>
          </w:p>
        </w:tc>
      </w:tr>
      <w:tr w:rsidR="00573097" w:rsidRPr="00943531" w14:paraId="06FCF8CE" w14:textId="77777777" w:rsidTr="003C4BD7">
        <w:tc>
          <w:tcPr>
            <w:tcW w:w="3828" w:type="dxa"/>
          </w:tcPr>
          <w:p w14:paraId="51A72A48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Without white meat</w:t>
            </w:r>
          </w:p>
        </w:tc>
        <w:tc>
          <w:tcPr>
            <w:tcW w:w="2044" w:type="dxa"/>
          </w:tcPr>
          <w:p w14:paraId="150DFAC1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5459757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4 (0.78,0.89)</w:t>
            </w:r>
          </w:p>
        </w:tc>
      </w:tr>
      <w:tr w:rsidR="00573097" w:rsidRPr="00943531" w14:paraId="63FC98EE" w14:textId="77777777" w:rsidTr="003C4BD7">
        <w:tc>
          <w:tcPr>
            <w:tcW w:w="3828" w:type="dxa"/>
          </w:tcPr>
          <w:p w14:paraId="31E1B9C0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ithout fish </w:t>
            </w:r>
          </w:p>
        </w:tc>
        <w:tc>
          <w:tcPr>
            <w:tcW w:w="2044" w:type="dxa"/>
          </w:tcPr>
          <w:p w14:paraId="3B9FB618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79198B29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0 (0.76,0.84)</w:t>
            </w:r>
          </w:p>
        </w:tc>
      </w:tr>
      <w:tr w:rsidR="00573097" w:rsidRPr="00943531" w14:paraId="7A3D5C45" w14:textId="77777777" w:rsidTr="003C4BD7">
        <w:tc>
          <w:tcPr>
            <w:tcW w:w="3828" w:type="dxa"/>
          </w:tcPr>
          <w:p w14:paraId="6C83D82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Without egg</w:t>
            </w:r>
          </w:p>
        </w:tc>
        <w:tc>
          <w:tcPr>
            <w:tcW w:w="2044" w:type="dxa"/>
          </w:tcPr>
          <w:p w14:paraId="1908F78A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080D1DD0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3 (0.78,0.89)</w:t>
            </w:r>
          </w:p>
        </w:tc>
      </w:tr>
      <w:tr w:rsidR="00573097" w:rsidRPr="00943531" w14:paraId="753499D1" w14:textId="77777777" w:rsidTr="003C4BD7">
        <w:tc>
          <w:tcPr>
            <w:tcW w:w="3828" w:type="dxa"/>
          </w:tcPr>
          <w:p w14:paraId="1F09CD9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Without wholegrain</w:t>
            </w:r>
          </w:p>
        </w:tc>
        <w:tc>
          <w:tcPr>
            <w:tcW w:w="2044" w:type="dxa"/>
          </w:tcPr>
          <w:p w14:paraId="5621ADF7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651BC3D4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0 (0.76,0.86)</w:t>
            </w:r>
          </w:p>
        </w:tc>
      </w:tr>
      <w:tr w:rsidR="00573097" w:rsidRPr="00943531" w14:paraId="66972842" w14:textId="77777777" w:rsidTr="003C4BD7">
        <w:tc>
          <w:tcPr>
            <w:tcW w:w="3828" w:type="dxa"/>
          </w:tcPr>
          <w:p w14:paraId="7DFDE627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ithout vegetables, fruit, and berries </w:t>
            </w:r>
          </w:p>
        </w:tc>
        <w:tc>
          <w:tcPr>
            <w:tcW w:w="2044" w:type="dxa"/>
          </w:tcPr>
          <w:p w14:paraId="1073507F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32E3C206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2 (0.78,0.86)</w:t>
            </w:r>
          </w:p>
        </w:tc>
      </w:tr>
      <w:tr w:rsidR="00573097" w:rsidRPr="00943531" w14:paraId="525B4D54" w14:textId="77777777" w:rsidTr="003C4BD7">
        <w:tc>
          <w:tcPr>
            <w:tcW w:w="3828" w:type="dxa"/>
          </w:tcPr>
          <w:p w14:paraId="4FF06223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Without pulses</w:t>
            </w:r>
          </w:p>
        </w:tc>
        <w:tc>
          <w:tcPr>
            <w:tcW w:w="2044" w:type="dxa"/>
          </w:tcPr>
          <w:p w14:paraId="53F1C3B6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7CEE05A4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7 (0.73,0.80)</w:t>
            </w:r>
          </w:p>
        </w:tc>
      </w:tr>
      <w:tr w:rsidR="00573097" w:rsidRPr="00943531" w14:paraId="4B6F5BE3" w14:textId="77777777" w:rsidTr="003C4BD7">
        <w:tc>
          <w:tcPr>
            <w:tcW w:w="3828" w:type="dxa"/>
          </w:tcPr>
          <w:p w14:paraId="13B266F6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ithout juice </w:t>
            </w:r>
          </w:p>
        </w:tc>
        <w:tc>
          <w:tcPr>
            <w:tcW w:w="2044" w:type="dxa"/>
          </w:tcPr>
          <w:p w14:paraId="3E249DDF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1DC937D3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3 (0.78,0.88)</w:t>
            </w:r>
          </w:p>
        </w:tc>
      </w:tr>
      <w:tr w:rsidR="00573097" w:rsidRPr="00943531" w14:paraId="64A04954" w14:textId="77777777" w:rsidTr="003C4BD7">
        <w:tc>
          <w:tcPr>
            <w:tcW w:w="3828" w:type="dxa"/>
          </w:tcPr>
          <w:p w14:paraId="0A250330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Without potatoes</w:t>
            </w:r>
          </w:p>
        </w:tc>
        <w:tc>
          <w:tcPr>
            <w:tcW w:w="2044" w:type="dxa"/>
          </w:tcPr>
          <w:p w14:paraId="48F7F53F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6B883D30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2 (0.77,0.87)</w:t>
            </w:r>
          </w:p>
        </w:tc>
      </w:tr>
      <w:tr w:rsidR="00573097" w:rsidRPr="00943531" w14:paraId="5719B417" w14:textId="77777777" w:rsidTr="003C4BD7">
        <w:tc>
          <w:tcPr>
            <w:tcW w:w="3828" w:type="dxa"/>
          </w:tcPr>
          <w:p w14:paraId="742A151F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ithout added sugar </w:t>
            </w:r>
          </w:p>
        </w:tc>
        <w:tc>
          <w:tcPr>
            <w:tcW w:w="2044" w:type="dxa"/>
          </w:tcPr>
          <w:p w14:paraId="0D793EE6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7F6EC21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5 (0.80,0.91)</w:t>
            </w:r>
          </w:p>
        </w:tc>
      </w:tr>
      <w:tr w:rsidR="00573097" w:rsidRPr="00943531" w14:paraId="7DF3F07B" w14:textId="77777777" w:rsidTr="003C4BD7">
        <w:tc>
          <w:tcPr>
            <w:tcW w:w="3828" w:type="dxa"/>
          </w:tcPr>
          <w:p w14:paraId="101EC361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ithout nuts and seeds </w:t>
            </w:r>
          </w:p>
        </w:tc>
        <w:tc>
          <w:tcPr>
            <w:tcW w:w="2044" w:type="dxa"/>
          </w:tcPr>
          <w:p w14:paraId="073A1EBB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5BB9B224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8 (0.75,0.82)</w:t>
            </w:r>
          </w:p>
        </w:tc>
      </w:tr>
      <w:tr w:rsidR="00573097" w:rsidRPr="00943531" w14:paraId="3DC765B7" w14:textId="77777777" w:rsidTr="003C4BD7">
        <w:tc>
          <w:tcPr>
            <w:tcW w:w="3828" w:type="dxa"/>
          </w:tcPr>
          <w:p w14:paraId="125DA3FC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Without unsaturated oil</w:t>
            </w:r>
          </w:p>
        </w:tc>
        <w:tc>
          <w:tcPr>
            <w:tcW w:w="2044" w:type="dxa"/>
          </w:tcPr>
          <w:p w14:paraId="2D68B36B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24B7E48B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8 (0.75,0.81)</w:t>
            </w:r>
          </w:p>
        </w:tc>
      </w:tr>
      <w:tr w:rsidR="00573097" w:rsidRPr="00943531" w14:paraId="7764F1F4" w14:textId="77777777" w:rsidTr="003C4BD7">
        <w:tc>
          <w:tcPr>
            <w:tcW w:w="3828" w:type="dxa"/>
          </w:tcPr>
          <w:p w14:paraId="2595E052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ithout dairy </w:t>
            </w:r>
          </w:p>
        </w:tc>
        <w:tc>
          <w:tcPr>
            <w:tcW w:w="2044" w:type="dxa"/>
          </w:tcPr>
          <w:p w14:paraId="01CB5E2B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</w:tcPr>
          <w:p w14:paraId="71E849D2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3 (0.79,0.88)</w:t>
            </w:r>
          </w:p>
        </w:tc>
      </w:tr>
      <w:tr w:rsidR="00573097" w:rsidRPr="00943531" w14:paraId="6090DDC0" w14:textId="77777777" w:rsidTr="003C4BD7">
        <w:tc>
          <w:tcPr>
            <w:tcW w:w="3828" w:type="dxa"/>
            <w:tcBorders>
              <w:bottom w:val="single" w:sz="4" w:space="0" w:color="auto"/>
            </w:tcBorders>
          </w:tcPr>
          <w:p w14:paraId="76A3075D" w14:textId="77777777" w:rsidR="00573097" w:rsidRPr="00943531" w:rsidRDefault="00573097" w:rsidP="003C4B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Without caffeine 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675E6003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f.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14:paraId="2A963C37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5 (0.79,0.91)</w:t>
            </w:r>
          </w:p>
        </w:tc>
      </w:tr>
      <w:tr w:rsidR="00573097" w:rsidRPr="00943531" w14:paraId="3CA3A641" w14:textId="77777777" w:rsidTr="003C4BD7"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14:paraId="3097EB70" w14:textId="58662820" w:rsidR="00573097" w:rsidRPr="00943531" w:rsidRDefault="00C52D2B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>NN</w:t>
            </w:r>
            <w:r w:rsidR="00FD0DFE" w:rsidRPr="0094353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23, Nordic Nutrition Recommendations; </w:t>
            </w:r>
            <w:r w:rsidR="00711533" w:rsidRPr="00943531">
              <w:rPr>
                <w:rFonts w:ascii="Times New Roman" w:hAnsi="Times New Roman" w:cs="Times New Roman"/>
                <w:sz w:val="16"/>
                <w:szCs w:val="16"/>
              </w:rPr>
              <w:t>HR, hazard ratios; CI, confidence interval</w:t>
            </w:r>
            <w:r w:rsidR="007055C1"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573097" w:rsidRPr="00943531">
              <w:rPr>
                <w:rFonts w:ascii="Times New Roman" w:hAnsi="Times New Roman" w:cs="Times New Roman"/>
                <w:sz w:val="16"/>
                <w:szCs w:val="16"/>
              </w:rPr>
              <w:t>The hazard ratio was calculated using Cox proportional hazards models.</w:t>
            </w:r>
          </w:p>
          <w:p w14:paraId="4F2FF59D" w14:textId="53706E4E" w:rsidR="00573097" w:rsidRPr="00943531" w:rsidRDefault="0081567F" w:rsidP="003C4BD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1</w:t>
            </w:r>
            <w:r w:rsidR="00573097"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Model3: </w:t>
            </w:r>
            <w:r w:rsidR="00573097" w:rsidRPr="00943531">
              <w:rPr>
                <w:rFonts w:ascii="Times New Roman" w:hAnsi="Times New Roman" w:cs="Times New Roman"/>
                <w:sz w:val="16"/>
                <w:szCs w:val="16"/>
              </w:rPr>
              <w:t>age (years), sex (men/women)</w:t>
            </w:r>
            <w:r w:rsidR="00DA5460" w:rsidRPr="00943531">
              <w:rPr>
                <w:rFonts w:ascii="Times New Roman" w:hAnsi="Times New Roman" w:cs="Times New Roman"/>
                <w:sz w:val="16"/>
                <w:szCs w:val="16"/>
              </w:rPr>
              <w:t>, energy (kcal/day),</w:t>
            </w:r>
            <w:r w:rsidR="00573097" w:rsidRPr="009435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573097"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education (primary, high school, university), income (SEK in quintiles, multiplied by 100), sleep (hours pr. day; &lt; 6, 6-&lt;7, 7-&lt;8, 8-&lt;9, &gt;9), </w:t>
            </w:r>
            <w:r w:rsidR="00633582" w:rsidRPr="00943531">
              <w:rPr>
                <w:rFonts w:ascii="Times New Roman" w:hAnsi="Times New Roman" w:cs="Times New Roman"/>
                <w:sz w:val="16"/>
                <w:szCs w:val="16"/>
              </w:rPr>
              <w:t xml:space="preserve">smoking status </w:t>
            </w:r>
            <w:r w:rsidR="00573097" w:rsidRPr="00943531">
              <w:rPr>
                <w:rFonts w:ascii="Times New Roman" w:hAnsi="Times New Roman" w:cs="Times New Roman"/>
                <w:sz w:val="16"/>
                <w:szCs w:val="16"/>
              </w:rPr>
              <w:t>(never, former smokers (&lt;20, 20-&lt;40, or &gt;40 cigarettes pr. day), or current smokers (&lt;20, 20–39, or &gt;40 cigarettes pr. day), alcohol (g/day), walking/cycling  (min/a day, &lt;20, 20–40, 40–60, 60-&lt;90, &gt;90), dietary supplements (regularly, sometimes, no)</w:t>
            </w:r>
            <w:r w:rsidR="00573097" w:rsidRPr="009435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, </w:t>
            </w:r>
            <w:r w:rsidR="00573097" w:rsidRPr="00943531">
              <w:rPr>
                <w:rFonts w:ascii="Times New Roman" w:hAnsi="Times New Roman" w:cs="Times New Roman"/>
                <w:sz w:val="16"/>
                <w:szCs w:val="16"/>
              </w:rPr>
              <w:t>BMI (underweight (BMI &lt;18.5), normal weight (BMI 18.6-&lt;25), overweight (BMI 25-&lt;30), obese (BMI &gt;30), hypertension  (yes, no), diabetes (yes, no), and</w:t>
            </w:r>
            <w:r w:rsidR="00573097"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hypercholesterolemia (yes, no)</w:t>
            </w:r>
            <w:r w:rsidR="003B32B8" w:rsidRPr="009435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.</w:t>
            </w:r>
          </w:p>
          <w:p w14:paraId="7DEE5E46" w14:textId="77777777" w:rsidR="00573097" w:rsidRPr="00943531" w:rsidRDefault="00573097" w:rsidP="003C4BD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</w:tbl>
    <w:p w14:paraId="6D2DEB25" w14:textId="77777777" w:rsidR="00573097" w:rsidRPr="00943531" w:rsidRDefault="00573097" w:rsidP="00573097"/>
    <w:p w14:paraId="37669D12" w14:textId="242CF9ED" w:rsidR="00A403E6" w:rsidRPr="00943531" w:rsidRDefault="00A403E6">
      <w:pPr>
        <w:spacing w:line="278" w:lineRule="auto"/>
      </w:pPr>
      <w:r w:rsidRPr="00943531">
        <w:br w:type="page"/>
      </w:r>
    </w:p>
    <w:tbl>
      <w:tblPr>
        <w:tblStyle w:val="Tabel-Gitter"/>
        <w:tblW w:w="9867" w:type="dxa"/>
        <w:tblInd w:w="-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253"/>
        <w:gridCol w:w="2011"/>
        <w:gridCol w:w="1840"/>
        <w:gridCol w:w="2921"/>
      </w:tblGrid>
      <w:tr w:rsidR="00A403E6" w:rsidRPr="00943531" w14:paraId="1FEEFB36" w14:textId="77777777" w:rsidTr="003D7BCF">
        <w:tc>
          <w:tcPr>
            <w:tcW w:w="9867" w:type="dxa"/>
            <w:gridSpan w:val="5"/>
            <w:tcBorders>
              <w:bottom w:val="single" w:sz="4" w:space="0" w:color="auto"/>
            </w:tcBorders>
          </w:tcPr>
          <w:p w14:paraId="0A002685" w14:textId="46BE533E" w:rsidR="00A403E6" w:rsidRPr="00943531" w:rsidRDefault="00A403E6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8648F7" w:rsidRPr="00943531">
              <w:rPr>
                <w:rFonts w:ascii="Times New Roman" w:hAnsi="Times New Roman" w:cs="Times New Roman"/>
                <w:b/>
                <w:bCs/>
              </w:rPr>
              <w:t>5</w:t>
            </w:r>
            <w:r w:rsidRPr="00943531">
              <w:rPr>
                <w:rFonts w:ascii="Times New Roman" w:hAnsi="Times New Roman" w:cs="Times New Roman"/>
                <w:b/>
                <w:bCs/>
              </w:rPr>
              <w:t>.</w:t>
            </w:r>
            <w:r w:rsidRPr="00943531">
              <w:rPr>
                <w:rFonts w:ascii="Times New Roman" w:hAnsi="Times New Roman" w:cs="Times New Roman"/>
              </w:rPr>
              <w:t xml:space="preserve"> Adherence to N</w:t>
            </w:r>
            <w:r w:rsidR="007055C1" w:rsidRPr="00943531">
              <w:rPr>
                <w:rFonts w:ascii="Times New Roman" w:hAnsi="Times New Roman" w:cs="Times New Roman"/>
              </w:rPr>
              <w:t xml:space="preserve">ordic Nutrition </w:t>
            </w:r>
            <w:r w:rsidRPr="00943531">
              <w:rPr>
                <w:rFonts w:ascii="Times New Roman" w:hAnsi="Times New Roman" w:cs="Times New Roman"/>
              </w:rPr>
              <w:t>R</w:t>
            </w:r>
            <w:r w:rsidR="007055C1" w:rsidRPr="00943531">
              <w:rPr>
                <w:rFonts w:ascii="Times New Roman" w:hAnsi="Times New Roman" w:cs="Times New Roman"/>
              </w:rPr>
              <w:t>ecommendation</w:t>
            </w:r>
            <w:r w:rsidRPr="00943531">
              <w:rPr>
                <w:rFonts w:ascii="Times New Roman" w:hAnsi="Times New Roman" w:cs="Times New Roman"/>
              </w:rPr>
              <w:t xml:space="preserve"> 2023 at baseline </w:t>
            </w:r>
            <w:r w:rsidR="00F3684C" w:rsidRPr="00943531">
              <w:rPr>
                <w:rFonts w:ascii="Times New Roman" w:hAnsi="Times New Roman" w:cs="Times New Roman"/>
              </w:rPr>
              <w:t>(</w:t>
            </w:r>
            <w:r w:rsidRPr="00943531">
              <w:rPr>
                <w:rFonts w:ascii="Times New Roman" w:hAnsi="Times New Roman" w:cs="Times New Roman"/>
              </w:rPr>
              <w:t>1997</w:t>
            </w:r>
            <w:r w:rsidR="00F3684C" w:rsidRPr="00943531">
              <w:rPr>
                <w:rFonts w:ascii="Times New Roman" w:hAnsi="Times New Roman" w:cs="Times New Roman"/>
              </w:rPr>
              <w:t>)</w:t>
            </w:r>
            <w:r w:rsidRPr="00943531">
              <w:rPr>
                <w:rFonts w:ascii="Times New Roman" w:hAnsi="Times New Roman" w:cs="Times New Roman"/>
              </w:rPr>
              <w:t xml:space="preserve"> and risk of all-cause mortality </w:t>
            </w:r>
            <w:r w:rsidR="006C4753" w:rsidRPr="00943531">
              <w:rPr>
                <w:rFonts w:ascii="Times New Roman" w:hAnsi="Times New Roman" w:cs="Times New Roman"/>
              </w:rPr>
              <w:t xml:space="preserve">excluding </w:t>
            </w:r>
            <w:r w:rsidR="003D7BCF" w:rsidRPr="00943531">
              <w:rPr>
                <w:rFonts w:ascii="Times New Roman" w:hAnsi="Times New Roman" w:cs="Times New Roman"/>
              </w:rPr>
              <w:t>first</w:t>
            </w:r>
            <w:r w:rsidR="006C4753" w:rsidRPr="00943531">
              <w:rPr>
                <w:rFonts w:ascii="Times New Roman" w:hAnsi="Times New Roman" w:cs="Times New Roman"/>
              </w:rPr>
              <w:t xml:space="preserve"> year mortality</w:t>
            </w:r>
            <w:r w:rsidR="003D7BCF" w:rsidRPr="00943531">
              <w:rPr>
                <w:rFonts w:ascii="Times New Roman" w:hAnsi="Times New Roman" w:cs="Times New Roman"/>
              </w:rPr>
              <w:t>.</w:t>
            </w:r>
          </w:p>
          <w:p w14:paraId="42D27C15" w14:textId="77777777" w:rsidR="00A403E6" w:rsidRPr="00943531" w:rsidRDefault="00A403E6" w:rsidP="008908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30257" w:rsidRPr="00943531" w14:paraId="2CC36499" w14:textId="77777777" w:rsidTr="003D7BCF">
        <w:tc>
          <w:tcPr>
            <w:tcW w:w="1842" w:type="dxa"/>
            <w:tcBorders>
              <w:bottom w:val="single" w:sz="4" w:space="0" w:color="auto"/>
            </w:tcBorders>
          </w:tcPr>
          <w:p w14:paraId="2E280855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25" w:type="dxa"/>
            <w:gridSpan w:val="4"/>
            <w:tcBorders>
              <w:bottom w:val="single" w:sz="4" w:space="0" w:color="auto"/>
            </w:tcBorders>
          </w:tcPr>
          <w:p w14:paraId="50D463D1" w14:textId="77777777" w:rsidR="00330257" w:rsidRPr="00943531" w:rsidRDefault="00330257" w:rsidP="008908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 xml:space="preserve">NNR diet score in points </w:t>
            </w:r>
          </w:p>
        </w:tc>
      </w:tr>
      <w:tr w:rsidR="00330257" w:rsidRPr="00943531" w14:paraId="71F33627" w14:textId="77777777" w:rsidTr="003D7BCF">
        <w:trPr>
          <w:trHeight w:val="523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EF6FC8D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44438530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0-8 points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6D5965B7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&gt;8-9 point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19A0112C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&gt;9-10 points</w:t>
            </w:r>
          </w:p>
        </w:tc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</w:tcPr>
          <w:p w14:paraId="2CBF89D8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&gt;10-13 points</w:t>
            </w:r>
          </w:p>
        </w:tc>
      </w:tr>
      <w:tr w:rsidR="00330257" w:rsidRPr="00943531" w14:paraId="59F5C48A" w14:textId="77777777" w:rsidTr="003D7BCF">
        <w:tc>
          <w:tcPr>
            <w:tcW w:w="98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7174F3" w14:textId="77777777" w:rsidR="00330257" w:rsidRPr="00943531" w:rsidRDefault="00330257" w:rsidP="008908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Baseline intake, 1997</w:t>
            </w:r>
          </w:p>
        </w:tc>
      </w:tr>
      <w:tr w:rsidR="00330257" w:rsidRPr="00943531" w14:paraId="50D27308" w14:textId="77777777" w:rsidTr="003D7BCF">
        <w:tc>
          <w:tcPr>
            <w:tcW w:w="1842" w:type="dxa"/>
            <w:tcBorders>
              <w:top w:val="single" w:sz="4" w:space="0" w:color="auto"/>
            </w:tcBorders>
          </w:tcPr>
          <w:p w14:paraId="4481CF9A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3062F3F" w14:textId="02141215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(</w:t>
            </w:r>
            <w:r w:rsidR="00D9218C"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N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=</w:t>
            </w:r>
            <w:r w:rsidR="006E3F85"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11,145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F4F57BB" w14:textId="2A4E7D68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(</w:t>
            </w:r>
            <w:r w:rsidR="00D9218C"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N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=</w:t>
            </w:r>
            <w:r w:rsidR="00CD56BA"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20,851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01E58498" w14:textId="19DC1D70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(</w:t>
            </w:r>
            <w:r w:rsidR="00D9218C"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N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=</w:t>
            </w:r>
            <w:r w:rsidR="00ED032B"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27,482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5D1C5EA9" w14:textId="475BAEB5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(</w:t>
            </w:r>
            <w:r w:rsidR="00D9218C"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N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=</w:t>
            </w:r>
            <w:r w:rsidR="00D9218C"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16,277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)</w:t>
            </w:r>
          </w:p>
        </w:tc>
      </w:tr>
      <w:tr w:rsidR="00330257" w:rsidRPr="00943531" w14:paraId="79EF833E" w14:textId="77777777" w:rsidTr="003D7BCF">
        <w:tc>
          <w:tcPr>
            <w:tcW w:w="1842" w:type="dxa"/>
            <w:tcBorders>
              <w:top w:val="single" w:sz="4" w:space="0" w:color="auto"/>
            </w:tcBorders>
          </w:tcPr>
          <w:p w14:paraId="3493E1FC" w14:textId="7A617A5C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Cases</w:t>
            </w:r>
            <w:r w:rsidR="00D9218C" w:rsidRPr="00943531">
              <w:rPr>
                <w:rFonts w:ascii="Times New Roman" w:hAnsi="Times New Roman" w:cs="Times New Roman"/>
                <w:b/>
                <w:bCs/>
              </w:rPr>
              <w:t>, n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28513F7D" w14:textId="4ABB8AAE" w:rsidR="00330257" w:rsidRPr="00943531" w:rsidRDefault="004A050A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4353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FFD6810" w14:textId="2F4B9FD5" w:rsidR="00330257" w:rsidRPr="00943531" w:rsidRDefault="004A050A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8319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478E1CDB" w14:textId="1A7ACABF" w:rsidR="00330257" w:rsidRPr="00943531" w:rsidRDefault="004A050A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10778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31F5DEBE" w14:textId="0774B626" w:rsidR="00330257" w:rsidRPr="00943531" w:rsidRDefault="004A050A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6325</w:t>
            </w:r>
          </w:p>
        </w:tc>
      </w:tr>
      <w:tr w:rsidR="00330257" w:rsidRPr="00943531" w14:paraId="6083951F" w14:textId="77777777" w:rsidTr="003D7BCF">
        <w:tc>
          <w:tcPr>
            <w:tcW w:w="1842" w:type="dxa"/>
          </w:tcPr>
          <w:p w14:paraId="748AD476" w14:textId="2185F40F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3" w:type="dxa"/>
            <w:vAlign w:val="center"/>
          </w:tcPr>
          <w:p w14:paraId="0D05A549" w14:textId="61A4CF11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14:paraId="2CA2A315" w14:textId="00DAC1F1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p w14:paraId="765733FE" w14:textId="1CA8B13C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21" w:type="dxa"/>
          </w:tcPr>
          <w:p w14:paraId="0A728F89" w14:textId="44BD70D5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30257" w:rsidRPr="00943531" w14:paraId="591AF6A6" w14:textId="77777777" w:rsidTr="003D7BCF">
        <w:tc>
          <w:tcPr>
            <w:tcW w:w="1842" w:type="dxa"/>
          </w:tcPr>
          <w:p w14:paraId="32FCB562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HR 95% CI</w:t>
            </w:r>
          </w:p>
        </w:tc>
        <w:tc>
          <w:tcPr>
            <w:tcW w:w="1253" w:type="dxa"/>
          </w:tcPr>
          <w:p w14:paraId="23C73264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14:paraId="2BE4EC3D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p w14:paraId="0847A5B3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21" w:type="dxa"/>
          </w:tcPr>
          <w:p w14:paraId="3FAC66B8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30257" w:rsidRPr="00943531" w14:paraId="0D73AF95" w14:textId="77777777" w:rsidTr="003D7BCF">
        <w:tc>
          <w:tcPr>
            <w:tcW w:w="1842" w:type="dxa"/>
          </w:tcPr>
          <w:p w14:paraId="6742C441" w14:textId="2E3B0CEB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943531">
              <w:rPr>
                <w:rFonts w:ascii="Times New Roman" w:hAnsi="Times New Roman" w:cs="Times New Roman"/>
              </w:rPr>
              <w:t xml:space="preserve">  Model 3</w:t>
            </w:r>
            <w:r w:rsidR="0081567F" w:rsidRPr="0094353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53" w:type="dxa"/>
          </w:tcPr>
          <w:p w14:paraId="076FEF59" w14:textId="77777777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201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60"/>
              <w:gridCol w:w="574"/>
              <w:gridCol w:w="534"/>
            </w:tblGrid>
            <w:tr w:rsidR="00330257" w:rsidRPr="00943531" w14:paraId="515AC704" w14:textId="77777777" w:rsidTr="00C56D9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CFC49AB" w14:textId="77777777" w:rsidR="00330257" w:rsidRPr="00943531" w:rsidRDefault="00330257" w:rsidP="00C56D9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</w:pPr>
                  <w:r w:rsidRPr="00943531"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  <w:t>0.8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A325DA" w14:textId="2DCDF176" w:rsidR="00330257" w:rsidRPr="00943531" w:rsidRDefault="00330257" w:rsidP="00C56D9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</w:pPr>
                  <w:r w:rsidRPr="00943531"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  <w:t>(0.85,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EFD211" w14:textId="642A84A6" w:rsidR="00330257" w:rsidRPr="00943531" w:rsidRDefault="00330257" w:rsidP="00C56D9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</w:pPr>
                  <w:r w:rsidRPr="00943531"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  <w:t>0.92)</w:t>
                  </w:r>
                </w:p>
              </w:tc>
            </w:tr>
          </w:tbl>
          <w:p w14:paraId="6C3DD4DD" w14:textId="65E71422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60"/>
              <w:gridCol w:w="574"/>
              <w:gridCol w:w="534"/>
            </w:tblGrid>
            <w:tr w:rsidR="00330257" w:rsidRPr="00943531" w14:paraId="6D229C5B" w14:textId="77777777" w:rsidTr="00F05CA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A059F3" w14:textId="77777777" w:rsidR="00330257" w:rsidRPr="00943531" w:rsidRDefault="00330257" w:rsidP="00F05CA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</w:pPr>
                  <w:r w:rsidRPr="00943531"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  <w:t>0.8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A78808" w14:textId="69E21CD7" w:rsidR="00330257" w:rsidRPr="00943531" w:rsidRDefault="00330257" w:rsidP="00F05CA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</w:pPr>
                  <w:r w:rsidRPr="00943531"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  <w:t>(0.77,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1A830F" w14:textId="423CA5F3" w:rsidR="00330257" w:rsidRPr="00943531" w:rsidRDefault="00330257" w:rsidP="0035668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</w:pPr>
                  <w:r w:rsidRPr="00943531"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  <w:t xml:space="preserve">0.84)  </w:t>
                  </w:r>
                </w:p>
              </w:tc>
            </w:tr>
          </w:tbl>
          <w:p w14:paraId="1B1C1095" w14:textId="18DEC7B6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2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60"/>
              <w:gridCol w:w="519"/>
              <w:gridCol w:w="534"/>
            </w:tblGrid>
            <w:tr w:rsidR="00330257" w:rsidRPr="00943531" w14:paraId="3E42463F" w14:textId="77777777" w:rsidTr="0033025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65F9214" w14:textId="77777777" w:rsidR="00330257" w:rsidRPr="00943531" w:rsidRDefault="00330257" w:rsidP="0033025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</w:pPr>
                  <w:r w:rsidRPr="00943531"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  <w:t>0.7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73E5BA" w14:textId="3FC22EBA" w:rsidR="00330257" w:rsidRPr="00943531" w:rsidRDefault="00330257" w:rsidP="0033025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</w:pPr>
                  <w:r w:rsidRPr="00943531"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  <w:t>(0.7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40EFF5" w14:textId="17876B4B" w:rsidR="00330257" w:rsidRPr="00943531" w:rsidRDefault="00330257" w:rsidP="00330257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</w:pPr>
                  <w:r w:rsidRPr="00943531">
                    <w:rPr>
                      <w:rFonts w:ascii="Times New Roman" w:eastAsia="Times New Roman" w:hAnsi="Times New Roman" w:cs="Times New Roman"/>
                      <w:kern w:val="0"/>
                      <w:lang w:val="da-DK" w:eastAsia="da-DK"/>
                      <w14:ligatures w14:val="none"/>
                    </w:rPr>
                    <w:t>0.78)</w:t>
                  </w:r>
                </w:p>
              </w:tc>
            </w:tr>
          </w:tbl>
          <w:p w14:paraId="1EB4E5FE" w14:textId="5B6B81CE" w:rsidR="00330257" w:rsidRPr="00943531" w:rsidRDefault="00330257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403E6" w:rsidRPr="00943531" w14:paraId="28D1DE9E" w14:textId="77777777" w:rsidTr="003D7BCF">
        <w:trPr>
          <w:trHeight w:val="1266"/>
        </w:trPr>
        <w:tc>
          <w:tcPr>
            <w:tcW w:w="9867" w:type="dxa"/>
            <w:gridSpan w:val="5"/>
            <w:tcBorders>
              <w:top w:val="single" w:sz="4" w:space="0" w:color="auto"/>
            </w:tcBorders>
          </w:tcPr>
          <w:p w14:paraId="7C61CC46" w14:textId="73C82E09" w:rsidR="00A403E6" w:rsidRPr="00943531" w:rsidRDefault="0021410D" w:rsidP="0089085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3531">
              <w:rPr>
                <w:rFonts w:ascii="Times New Roman" w:hAnsi="Times New Roman" w:cs="Times New Roman"/>
                <w:sz w:val="18"/>
                <w:szCs w:val="18"/>
              </w:rPr>
              <w:t>NNR, Nordic Nutrition Recommendations;</w:t>
            </w:r>
            <w:r w:rsidR="00247C7D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 N= sample size;</w:t>
            </w:r>
            <w:r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3684C" w:rsidRPr="00943531">
              <w:rPr>
                <w:rFonts w:ascii="Times New Roman" w:hAnsi="Times New Roman" w:cs="Times New Roman"/>
                <w:sz w:val="18"/>
                <w:szCs w:val="18"/>
              </w:rPr>
              <w:t>HR, hazards ratio</w:t>
            </w:r>
            <w:r w:rsidRPr="00943531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A403E6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 CI, confidence interval. The hazard ratios were calculated using Cox proportional hazards models.</w:t>
            </w:r>
          </w:p>
          <w:p w14:paraId="51B85CED" w14:textId="01DAE87A" w:rsidR="00A403E6" w:rsidRPr="00943531" w:rsidRDefault="00D32C97" w:rsidP="008F5E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A403E6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 w:rsidR="008F5E95" w:rsidRPr="009435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403E6" w:rsidRPr="00943531">
              <w:rPr>
                <w:rFonts w:ascii="Times New Roman" w:hAnsi="Times New Roman" w:cs="Times New Roman"/>
                <w:sz w:val="18"/>
                <w:szCs w:val="18"/>
              </w:rPr>
              <w:t>: age (years) and sex-adjusted (men/women)</w:t>
            </w:r>
            <w:r w:rsidR="008F5E95" w:rsidRPr="0094353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A403E6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07197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energy intake (kcal/day), </w:t>
            </w:r>
            <w:r w:rsidR="00A403E6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education (primary, high school, university), income (quintiles, SEK), sleep (&lt; 6, 6-&lt;7, 7-&lt;8, 8-&lt;9, &gt;9 hours/day), </w:t>
            </w:r>
            <w:r w:rsidR="00633582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smoking status </w:t>
            </w:r>
            <w:r w:rsidR="00A403E6" w:rsidRPr="00943531">
              <w:rPr>
                <w:rFonts w:ascii="Times New Roman" w:hAnsi="Times New Roman" w:cs="Times New Roman"/>
                <w:sz w:val="18"/>
                <w:szCs w:val="18"/>
              </w:rPr>
              <w:t>(never, former smokers (&lt;20, 20-&lt;40, or &gt;40 cigarettes pr. day), or current smokers (&lt;20, 20–39, or &gt;40 cigarettes pr. day), alcohol (g/day), walking/cycling  (&lt;20, 20–40, 40–60, 60-&lt;90, &gt;90 min/day), dietary supplements (regularly, sometimes, no)</w:t>
            </w:r>
            <w:r w:rsidR="008F5E95" w:rsidRPr="00943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, </w:t>
            </w:r>
            <w:r w:rsidR="00A403E6" w:rsidRPr="00943531">
              <w:rPr>
                <w:rFonts w:ascii="Times New Roman" w:hAnsi="Times New Roman" w:cs="Times New Roman"/>
                <w:sz w:val="18"/>
                <w:szCs w:val="18"/>
              </w:rPr>
              <w:t>, kg/m</w:t>
            </w:r>
            <w:r w:rsidR="00A403E6" w:rsidRPr="00943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403E6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 (&lt;18.5 underweight, 18.5-&lt;25 normal weight, 25-&lt;30 overweight, &gt;30 obesity), hypertension (yes, no), diabetes (yes, no),</w:t>
            </w:r>
            <w:r w:rsidR="00A403E6" w:rsidRPr="00943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hypercholesterolemia (yes, no)</w:t>
            </w:r>
            <w:r w:rsidR="008F5E95" w:rsidRPr="009435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F5E95" w:rsidRPr="00943531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C7CC78C" w14:textId="49CAA143" w:rsidR="00AB5584" w:rsidRPr="00943531" w:rsidRDefault="00AB5584"/>
    <w:p w14:paraId="7D995FC0" w14:textId="77777777" w:rsidR="00AB5584" w:rsidRPr="00943531" w:rsidRDefault="00AB5584">
      <w:pPr>
        <w:spacing w:line="278" w:lineRule="auto"/>
      </w:pPr>
      <w:r w:rsidRPr="00943531">
        <w:br w:type="page"/>
      </w:r>
    </w:p>
    <w:tbl>
      <w:tblPr>
        <w:tblStyle w:val="Tabel-Gitter"/>
        <w:tblW w:w="9017" w:type="dxa"/>
        <w:tblInd w:w="-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218"/>
        <w:gridCol w:w="1922"/>
        <w:gridCol w:w="1769"/>
        <w:gridCol w:w="2364"/>
      </w:tblGrid>
      <w:tr w:rsidR="00B600B5" w:rsidRPr="00943531" w14:paraId="27ACD1A8" w14:textId="77777777" w:rsidTr="00413D5C">
        <w:tc>
          <w:tcPr>
            <w:tcW w:w="9017" w:type="dxa"/>
            <w:gridSpan w:val="5"/>
            <w:tcBorders>
              <w:bottom w:val="single" w:sz="4" w:space="0" w:color="auto"/>
            </w:tcBorders>
          </w:tcPr>
          <w:p w14:paraId="48094BC6" w14:textId="7BCA30BA" w:rsidR="00B600B5" w:rsidRPr="00943531" w:rsidRDefault="00B600B5" w:rsidP="009A3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96171E" w:rsidRPr="00943531">
              <w:rPr>
                <w:rFonts w:ascii="Times New Roman" w:hAnsi="Times New Roman" w:cs="Times New Roman"/>
                <w:b/>
                <w:bCs/>
              </w:rPr>
              <w:t>6</w:t>
            </w:r>
            <w:r w:rsidRPr="00943531">
              <w:rPr>
                <w:rFonts w:ascii="Times New Roman" w:hAnsi="Times New Roman" w:cs="Times New Roman"/>
                <w:b/>
                <w:bCs/>
              </w:rPr>
              <w:t>.</w:t>
            </w:r>
            <w:r w:rsidRPr="00943531">
              <w:rPr>
                <w:rFonts w:ascii="Times New Roman" w:hAnsi="Times New Roman" w:cs="Times New Roman"/>
              </w:rPr>
              <w:t xml:space="preserve"> Adherence to N</w:t>
            </w:r>
            <w:r w:rsidR="00A32A57" w:rsidRPr="00943531">
              <w:rPr>
                <w:rFonts w:ascii="Times New Roman" w:hAnsi="Times New Roman" w:cs="Times New Roman"/>
              </w:rPr>
              <w:t xml:space="preserve">ordic </w:t>
            </w:r>
            <w:r w:rsidRPr="00943531">
              <w:rPr>
                <w:rFonts w:ascii="Times New Roman" w:hAnsi="Times New Roman" w:cs="Times New Roman"/>
              </w:rPr>
              <w:t>N</w:t>
            </w:r>
            <w:r w:rsidR="00A32A57" w:rsidRPr="00943531">
              <w:rPr>
                <w:rFonts w:ascii="Times New Roman" w:hAnsi="Times New Roman" w:cs="Times New Roman"/>
              </w:rPr>
              <w:t xml:space="preserve">utrition </w:t>
            </w:r>
            <w:r w:rsidRPr="00943531">
              <w:rPr>
                <w:rFonts w:ascii="Times New Roman" w:hAnsi="Times New Roman" w:cs="Times New Roman"/>
              </w:rPr>
              <w:t>R</w:t>
            </w:r>
            <w:r w:rsidR="00A32A57" w:rsidRPr="00943531">
              <w:rPr>
                <w:rFonts w:ascii="Times New Roman" w:hAnsi="Times New Roman" w:cs="Times New Roman"/>
              </w:rPr>
              <w:t>ecommendation</w:t>
            </w:r>
            <w:r w:rsidR="00121CAD" w:rsidRPr="00943531">
              <w:rPr>
                <w:rFonts w:ascii="Times New Roman" w:hAnsi="Times New Roman" w:cs="Times New Roman"/>
              </w:rPr>
              <w:t>s</w:t>
            </w:r>
            <w:r w:rsidRPr="00943531">
              <w:rPr>
                <w:rFonts w:ascii="Times New Roman" w:hAnsi="Times New Roman" w:cs="Times New Roman"/>
              </w:rPr>
              <w:t xml:space="preserve"> 2023 </w:t>
            </w:r>
            <w:r w:rsidR="00024505" w:rsidRPr="00943531">
              <w:rPr>
                <w:rFonts w:ascii="Times New Roman" w:hAnsi="Times New Roman" w:cs="Times New Roman"/>
              </w:rPr>
              <w:t>in 1997, 2009</w:t>
            </w:r>
            <w:r w:rsidR="00F52817" w:rsidRPr="00943531">
              <w:rPr>
                <w:rFonts w:ascii="Times New Roman" w:hAnsi="Times New Roman" w:cs="Times New Roman"/>
              </w:rPr>
              <w:t>,</w:t>
            </w:r>
            <w:r w:rsidR="00024505" w:rsidRPr="00943531">
              <w:rPr>
                <w:rFonts w:ascii="Times New Roman" w:hAnsi="Times New Roman" w:cs="Times New Roman"/>
              </w:rPr>
              <w:t xml:space="preserve"> and 2019</w:t>
            </w:r>
            <w:r w:rsidR="00200D0C" w:rsidRPr="00943531">
              <w:rPr>
                <w:rFonts w:ascii="Times New Roman" w:hAnsi="Times New Roman" w:cs="Times New Roman"/>
              </w:rPr>
              <w:t xml:space="preserve"> </w:t>
            </w:r>
            <w:r w:rsidRPr="00943531">
              <w:rPr>
                <w:rFonts w:ascii="Times New Roman" w:hAnsi="Times New Roman" w:cs="Times New Roman"/>
              </w:rPr>
              <w:t xml:space="preserve">risk of all-cause mortality among </w:t>
            </w:r>
            <w:r w:rsidR="00893AC4" w:rsidRPr="00943531">
              <w:rPr>
                <w:rFonts w:ascii="Times New Roman" w:hAnsi="Times New Roman" w:cs="Times New Roman"/>
              </w:rPr>
              <w:t>participant with</w:t>
            </w:r>
            <w:r w:rsidR="00701E41" w:rsidRPr="00943531">
              <w:rPr>
                <w:rFonts w:ascii="Times New Roman" w:hAnsi="Times New Roman" w:cs="Times New Roman"/>
              </w:rPr>
              <w:t xml:space="preserve"> data from</w:t>
            </w:r>
            <w:r w:rsidR="00893AC4" w:rsidRPr="00943531">
              <w:rPr>
                <w:rFonts w:ascii="Times New Roman" w:hAnsi="Times New Roman" w:cs="Times New Roman"/>
              </w:rPr>
              <w:t xml:space="preserve"> either </w:t>
            </w:r>
            <w:r w:rsidR="00701E41" w:rsidRPr="00943531">
              <w:rPr>
                <w:rFonts w:ascii="Times New Roman" w:hAnsi="Times New Roman" w:cs="Times New Roman"/>
              </w:rPr>
              <w:t>two</w:t>
            </w:r>
            <w:r w:rsidR="00101E68" w:rsidRPr="00943531">
              <w:rPr>
                <w:rFonts w:ascii="Times New Roman" w:hAnsi="Times New Roman" w:cs="Times New Roman"/>
              </w:rPr>
              <w:t xml:space="preserve"> or three</w:t>
            </w:r>
            <w:r w:rsidR="00701E41" w:rsidRPr="00943531">
              <w:rPr>
                <w:rFonts w:ascii="Times New Roman" w:hAnsi="Times New Roman" w:cs="Times New Roman"/>
              </w:rPr>
              <w:t xml:space="preserve"> time </w:t>
            </w:r>
            <w:proofErr w:type="gramStart"/>
            <w:r w:rsidR="00701E41" w:rsidRPr="00943531">
              <w:rPr>
                <w:rFonts w:ascii="Times New Roman" w:hAnsi="Times New Roman" w:cs="Times New Roman"/>
              </w:rPr>
              <w:t>points</w:t>
            </w:r>
            <w:proofErr w:type="gramEnd"/>
            <w:r w:rsidR="00701E41" w:rsidRPr="00943531">
              <w:rPr>
                <w:rFonts w:ascii="Times New Roman" w:hAnsi="Times New Roman" w:cs="Times New Roman"/>
              </w:rPr>
              <w:t>.</w:t>
            </w:r>
          </w:p>
        </w:tc>
      </w:tr>
      <w:tr w:rsidR="00893AC4" w:rsidRPr="00943531" w14:paraId="6EBCE9FF" w14:textId="77777777" w:rsidTr="00413D5C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2BF3F4FF" w14:textId="77777777" w:rsidR="00893AC4" w:rsidRPr="00943531" w:rsidRDefault="00893AC4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EBDE53" w14:textId="002006F0" w:rsidR="00893AC4" w:rsidRPr="00943531" w:rsidRDefault="00893AC4" w:rsidP="008908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NNR</w:t>
            </w:r>
            <w:r w:rsidR="00121CAD" w:rsidRPr="00943531">
              <w:rPr>
                <w:rFonts w:ascii="Times New Roman" w:hAnsi="Times New Roman" w:cs="Times New Roman"/>
                <w:b/>
                <w:bCs/>
              </w:rPr>
              <w:t>23</w:t>
            </w:r>
            <w:r w:rsidRPr="00943531">
              <w:rPr>
                <w:rFonts w:ascii="Times New Roman" w:hAnsi="Times New Roman" w:cs="Times New Roman"/>
                <w:b/>
                <w:bCs/>
              </w:rPr>
              <w:t xml:space="preserve"> diet score in points </w:t>
            </w:r>
          </w:p>
        </w:tc>
      </w:tr>
      <w:tr w:rsidR="0001083D" w:rsidRPr="00943531" w14:paraId="0665BB36" w14:textId="77777777" w:rsidTr="00413D5C">
        <w:trPr>
          <w:trHeight w:val="523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6069BF4A" w14:textId="77777777" w:rsidR="0001083D" w:rsidRPr="00943531" w:rsidRDefault="0001083D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3DC6A33" w14:textId="77777777" w:rsidR="0001083D" w:rsidRPr="00943531" w:rsidRDefault="0001083D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0-8 points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49E30B15" w14:textId="77777777" w:rsidR="0001083D" w:rsidRPr="00943531" w:rsidRDefault="0001083D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&gt;8-9 points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262CF554" w14:textId="77777777" w:rsidR="0001083D" w:rsidRPr="00943531" w:rsidRDefault="0001083D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&gt;9-10 points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25CC630C" w14:textId="77777777" w:rsidR="0001083D" w:rsidRPr="00943531" w:rsidRDefault="0001083D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&gt;10-13 points</w:t>
            </w:r>
          </w:p>
        </w:tc>
      </w:tr>
      <w:tr w:rsidR="009A3AFD" w:rsidRPr="00943531" w14:paraId="73925B5A" w14:textId="77777777" w:rsidTr="00413D5C">
        <w:trPr>
          <w:trHeight w:val="476"/>
        </w:trPr>
        <w:tc>
          <w:tcPr>
            <w:tcW w:w="90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9BF465" w14:textId="2428E289" w:rsidR="009A3AFD" w:rsidRPr="00943531" w:rsidRDefault="009A3AFD" w:rsidP="008908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Two time points (1997 and 2009)</w:t>
            </w:r>
          </w:p>
        </w:tc>
      </w:tr>
      <w:tr w:rsidR="00561E7B" w:rsidRPr="00943531" w14:paraId="3E5BCA1C" w14:textId="77777777" w:rsidTr="00413D5C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50C786CD" w14:textId="77777777" w:rsidR="00561E7B" w:rsidRPr="00943531" w:rsidRDefault="00561E7B" w:rsidP="00561E7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18B5119" w14:textId="0E7E4EDD" w:rsidR="00561E7B" w:rsidRPr="00943531" w:rsidDel="002C75F7" w:rsidRDefault="00561E7B" w:rsidP="00561E7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(N=</w:t>
            </w:r>
            <w:r w:rsidR="00926390"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20A3A" w:rsidRPr="00943531">
              <w:rPr>
                <w:rFonts w:ascii="Times New Roman" w:hAnsi="Times New Roman" w:cs="Times New Roman"/>
                <w:b/>
                <w:bCs/>
              </w:rPr>
              <w:t>6,302</w:t>
            </w:r>
            <w:r w:rsidRPr="00943531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28B2F1C4" w14:textId="49CB11FF" w:rsidR="00561E7B" w:rsidRPr="00943531" w:rsidDel="009A3468" w:rsidRDefault="00561E7B" w:rsidP="00561E7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(N=</w:t>
            </w:r>
            <w:r w:rsidR="00926390"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030EB" w:rsidRPr="00943531">
              <w:rPr>
                <w:rFonts w:ascii="Times New Roman" w:hAnsi="Times New Roman" w:cs="Times New Roman"/>
                <w:b/>
                <w:bCs/>
              </w:rPr>
              <w:t>12,095</w:t>
            </w:r>
            <w:r w:rsidRPr="009435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3F1C331" w14:textId="796243AC" w:rsidR="00561E7B" w:rsidRPr="00943531" w:rsidDel="00087660" w:rsidRDefault="00561E7B" w:rsidP="00561E7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(N=</w:t>
            </w:r>
            <w:r w:rsidR="00926390"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E3752" w:rsidRPr="00943531">
              <w:rPr>
                <w:rFonts w:ascii="Times New Roman" w:hAnsi="Times New Roman" w:cs="Times New Roman"/>
                <w:b/>
                <w:bCs/>
              </w:rPr>
              <w:t>16,525</w:t>
            </w:r>
            <w:r w:rsidRPr="009435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1CDA2A96" w14:textId="767ECBED" w:rsidR="00561E7B" w:rsidRPr="00943531" w:rsidDel="00AA3909" w:rsidRDefault="00561E7B" w:rsidP="00561E7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(N=</w:t>
            </w:r>
            <w:r w:rsidR="00926390"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93A36" w:rsidRPr="00943531">
              <w:rPr>
                <w:rFonts w:ascii="Times New Roman" w:hAnsi="Times New Roman" w:cs="Times New Roman"/>
                <w:b/>
                <w:bCs/>
              </w:rPr>
              <w:t>9,963</w:t>
            </w:r>
            <w:r w:rsidRPr="009435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B509C" w:rsidRPr="00943531" w14:paraId="01DC4094" w14:textId="77777777" w:rsidTr="00413D5C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626572CE" w14:textId="5905F699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Cases</w:t>
            </w:r>
            <w:r w:rsidR="0061757E" w:rsidRPr="00943531">
              <w:rPr>
                <w:rFonts w:ascii="Times New Roman" w:hAnsi="Times New Roman" w:cs="Times New Roman"/>
                <w:b/>
                <w:bCs/>
              </w:rPr>
              <w:t>, 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8F2327C" w14:textId="71E40187" w:rsidR="008B509C" w:rsidRPr="00943531" w:rsidRDefault="0061757E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1</w:t>
            </w:r>
            <w:r w:rsidR="007B21A9" w:rsidRPr="00943531">
              <w:rPr>
                <w:rFonts w:ascii="Times New Roman" w:hAnsi="Times New Roman" w:cs="Times New Roman"/>
              </w:rPr>
              <w:t>,</w:t>
            </w:r>
            <w:r w:rsidRPr="00943531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2E879D3C" w14:textId="531B953F" w:rsidR="008B509C" w:rsidRPr="00943531" w:rsidRDefault="007B21A9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2,922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23A7C6A3" w14:textId="422E8E71" w:rsidR="008B509C" w:rsidRPr="00943531" w:rsidRDefault="007B21A9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3,929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767C2BC2" w14:textId="16B66DE9" w:rsidR="008B509C" w:rsidRPr="00943531" w:rsidRDefault="007B21A9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2,354</w:t>
            </w:r>
          </w:p>
        </w:tc>
      </w:tr>
      <w:tr w:rsidR="008B509C" w:rsidRPr="00943531" w14:paraId="263571E5" w14:textId="77777777" w:rsidTr="00413D5C">
        <w:tc>
          <w:tcPr>
            <w:tcW w:w="1744" w:type="dxa"/>
            <w:tcBorders>
              <w:top w:val="single" w:sz="4" w:space="0" w:color="auto"/>
            </w:tcBorders>
          </w:tcPr>
          <w:p w14:paraId="79A61B78" w14:textId="578077E9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478C327" w14:textId="3C698A34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57E3A9F9" w14:textId="44D1B715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53FCAA92" w14:textId="4B277C20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1F287935" w14:textId="1AE480A2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B509C" w:rsidRPr="00943531" w14:paraId="3EA371FB" w14:textId="77777777" w:rsidTr="00BD7596">
        <w:tc>
          <w:tcPr>
            <w:tcW w:w="1744" w:type="dxa"/>
          </w:tcPr>
          <w:p w14:paraId="6B5F1A0F" w14:textId="77777777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HR 95% CI</w:t>
            </w:r>
          </w:p>
        </w:tc>
        <w:tc>
          <w:tcPr>
            <w:tcW w:w="1218" w:type="dxa"/>
          </w:tcPr>
          <w:p w14:paraId="3A77904F" w14:textId="77777777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</w:tcPr>
          <w:p w14:paraId="17E7FF0B" w14:textId="77777777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3A300264" w14:textId="77777777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</w:tcPr>
          <w:p w14:paraId="5ED89569" w14:textId="77777777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B509C" w:rsidRPr="00943531" w14:paraId="388A8523" w14:textId="77777777" w:rsidTr="00BD7596">
        <w:tc>
          <w:tcPr>
            <w:tcW w:w="1744" w:type="dxa"/>
            <w:tcBorders>
              <w:bottom w:val="single" w:sz="4" w:space="0" w:color="auto"/>
            </w:tcBorders>
          </w:tcPr>
          <w:p w14:paraId="04B64E42" w14:textId="2AFE1AFC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  Model 3</w:t>
            </w:r>
            <w:r w:rsidR="00EE6ACF" w:rsidRPr="0094353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0E4EA74" w14:textId="77777777" w:rsidR="008B509C" w:rsidRPr="00943531" w:rsidRDefault="008B509C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490351FC" w14:textId="340E0880" w:rsidR="008B509C" w:rsidRPr="00943531" w:rsidRDefault="005E34F0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.88 (0.82,0.94)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1F6D1554" w14:textId="35860132" w:rsidR="008B509C" w:rsidRPr="00943531" w:rsidRDefault="00A71ED1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.80 (0.75,0.85)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36D7F6C2" w14:textId="6EA6CE6E" w:rsidR="008B509C" w:rsidRPr="00943531" w:rsidRDefault="00457C93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.76 (0.71,0.82)</w:t>
            </w:r>
          </w:p>
        </w:tc>
      </w:tr>
      <w:tr w:rsidR="00561E7B" w:rsidRPr="00943531" w14:paraId="2B317AF9" w14:textId="77777777" w:rsidTr="00413D5C">
        <w:tc>
          <w:tcPr>
            <w:tcW w:w="9017" w:type="dxa"/>
            <w:gridSpan w:val="5"/>
            <w:tcBorders>
              <w:bottom w:val="single" w:sz="4" w:space="0" w:color="auto"/>
            </w:tcBorders>
          </w:tcPr>
          <w:p w14:paraId="6A070AAD" w14:textId="63D0826F" w:rsidR="00561E7B" w:rsidRPr="00943531" w:rsidRDefault="00561E7B" w:rsidP="00561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Two time points (1997 and 2019)</w:t>
            </w:r>
          </w:p>
        </w:tc>
      </w:tr>
      <w:tr w:rsidR="00561E7B" w:rsidRPr="00943531" w14:paraId="2E3CC6A4" w14:textId="77777777" w:rsidTr="003C2A4A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24882DF1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7574E38" w14:textId="675A3B05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(N=</w:t>
            </w:r>
            <w:r w:rsidR="00763747"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86CE9" w:rsidRPr="00943531">
              <w:rPr>
                <w:rFonts w:ascii="Times New Roman" w:hAnsi="Times New Roman" w:cs="Times New Roman"/>
                <w:b/>
                <w:bCs/>
              </w:rPr>
              <w:t>4,062</w:t>
            </w:r>
            <w:r w:rsidRPr="00943531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0B6081C1" w14:textId="0B970A62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(N=</w:t>
            </w:r>
            <w:r w:rsidR="00763747"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86CE9" w:rsidRPr="00943531">
              <w:rPr>
                <w:rFonts w:ascii="Times New Roman" w:hAnsi="Times New Roman" w:cs="Times New Roman"/>
                <w:b/>
                <w:bCs/>
              </w:rPr>
              <w:t>7,605</w:t>
            </w:r>
            <w:r w:rsidRPr="009435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105E8090" w14:textId="6A3D1F83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(N=</w:t>
            </w:r>
            <w:r w:rsidR="00926390"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63A0" w:rsidRPr="00943531">
              <w:rPr>
                <w:rFonts w:ascii="Times New Roman" w:hAnsi="Times New Roman" w:cs="Times New Roman"/>
                <w:b/>
                <w:bCs/>
              </w:rPr>
              <w:t>10,147</w:t>
            </w:r>
            <w:r w:rsidRPr="009435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1476D7AD" w14:textId="1679E445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(N=</w:t>
            </w:r>
            <w:r w:rsidR="00926390" w:rsidRPr="00943531">
              <w:rPr>
                <w:rFonts w:ascii="Times New Roman" w:hAnsi="Times New Roman" w:cs="Times New Roman"/>
                <w:b/>
                <w:bCs/>
              </w:rPr>
              <w:t xml:space="preserve"> 6,065</w:t>
            </w:r>
            <w:r w:rsidRPr="009435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61E7B" w:rsidRPr="00943531" w14:paraId="7304168F" w14:textId="77777777" w:rsidTr="003C2A4A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1756DA6B" w14:textId="7ACE9292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Cases</w:t>
            </w:r>
            <w:r w:rsidR="00706A41" w:rsidRPr="00943531">
              <w:rPr>
                <w:rFonts w:ascii="Times New Roman" w:hAnsi="Times New Roman" w:cs="Times New Roman"/>
                <w:b/>
                <w:bCs/>
              </w:rPr>
              <w:t>, 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A05FB62" w14:textId="35C11924" w:rsidR="00561E7B" w:rsidRPr="00943531" w:rsidRDefault="00D979B0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5289C780" w14:textId="4D085E2F" w:rsidR="00561E7B" w:rsidRPr="00943531" w:rsidRDefault="000D06D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AB75EBB" w14:textId="31EE7106" w:rsidR="00561E7B" w:rsidRPr="00943531" w:rsidRDefault="000D06D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37B9EE9F" w14:textId="043BE0FF" w:rsidR="00561E7B" w:rsidRPr="00943531" w:rsidRDefault="000D06D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13</w:t>
            </w:r>
          </w:p>
        </w:tc>
      </w:tr>
      <w:tr w:rsidR="00561E7B" w:rsidRPr="00943531" w14:paraId="565B579C" w14:textId="77777777" w:rsidTr="003C2A4A">
        <w:tc>
          <w:tcPr>
            <w:tcW w:w="1744" w:type="dxa"/>
            <w:tcBorders>
              <w:top w:val="single" w:sz="4" w:space="0" w:color="auto"/>
            </w:tcBorders>
          </w:tcPr>
          <w:p w14:paraId="7EE2731E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06739D0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2321BA67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5FF8D317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67C6F2BE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1E7B" w:rsidRPr="00943531" w14:paraId="1183D2B6" w14:textId="77777777" w:rsidTr="00BD7596">
        <w:tc>
          <w:tcPr>
            <w:tcW w:w="1744" w:type="dxa"/>
          </w:tcPr>
          <w:p w14:paraId="51162D9E" w14:textId="7895FE80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HR 95% CI</w:t>
            </w:r>
          </w:p>
        </w:tc>
        <w:tc>
          <w:tcPr>
            <w:tcW w:w="1218" w:type="dxa"/>
          </w:tcPr>
          <w:p w14:paraId="5AE0F152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</w:tcPr>
          <w:p w14:paraId="0296B85A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6B2AF4D6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</w:tcPr>
          <w:p w14:paraId="69FFB306" w14:textId="77777777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1E7B" w:rsidRPr="00943531" w14:paraId="6B205AD5" w14:textId="77777777" w:rsidTr="00BD7596">
        <w:tc>
          <w:tcPr>
            <w:tcW w:w="1744" w:type="dxa"/>
            <w:tcBorders>
              <w:bottom w:val="single" w:sz="4" w:space="0" w:color="auto"/>
            </w:tcBorders>
          </w:tcPr>
          <w:p w14:paraId="7F962E07" w14:textId="5F1C4945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943531">
              <w:rPr>
                <w:rFonts w:ascii="Times New Roman" w:hAnsi="Times New Roman" w:cs="Times New Roman"/>
              </w:rPr>
              <w:t>Model 3</w:t>
            </w:r>
            <w:r w:rsidR="00EE6ACF" w:rsidRPr="0094353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F70B2DD" w14:textId="384F6965" w:rsidR="00561E7B" w:rsidRPr="00943531" w:rsidRDefault="00561E7B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618A9216" w14:textId="34E5C3DC" w:rsidR="00561E7B" w:rsidRPr="00943531" w:rsidRDefault="007B79C5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1.20 (0.52,</w:t>
            </w:r>
            <w:r w:rsidR="005F2D75" w:rsidRPr="00943531">
              <w:rPr>
                <w:rFonts w:ascii="Times New Roman" w:hAnsi="Times New Roman" w:cs="Times New Roman"/>
              </w:rPr>
              <w:t xml:space="preserve"> 2.78)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1C1352FA" w14:textId="6D979CFF" w:rsidR="00561E7B" w:rsidRPr="00943531" w:rsidRDefault="005F2D75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1.36 (0.60, 3.10)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2C62F366" w14:textId="6C6EC6D0" w:rsidR="00561E7B" w:rsidRPr="00943531" w:rsidRDefault="005F2D75" w:rsidP="00890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.86 (0.33, 2.22)</w:t>
            </w:r>
          </w:p>
        </w:tc>
      </w:tr>
      <w:tr w:rsidR="00050243" w:rsidRPr="00943531" w14:paraId="7AF86529" w14:textId="77777777" w:rsidTr="00BD7596">
        <w:tc>
          <w:tcPr>
            <w:tcW w:w="901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22392E" w14:textId="265AB8E6" w:rsidR="00050243" w:rsidRPr="00943531" w:rsidRDefault="008068B6" w:rsidP="0005024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T</w:t>
            </w:r>
            <w:r w:rsidR="00C339BE" w:rsidRPr="00943531">
              <w:rPr>
                <w:rFonts w:ascii="Times New Roman" w:hAnsi="Times New Roman" w:cs="Times New Roman"/>
                <w:b/>
                <w:bCs/>
              </w:rPr>
              <w:t>hree</w:t>
            </w:r>
            <w:r w:rsidR="00050243" w:rsidRPr="009435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339BE" w:rsidRPr="00943531">
              <w:rPr>
                <w:rFonts w:ascii="Times New Roman" w:hAnsi="Times New Roman" w:cs="Times New Roman"/>
                <w:b/>
                <w:bCs/>
              </w:rPr>
              <w:t xml:space="preserve">time </w:t>
            </w:r>
            <w:r w:rsidR="00050243" w:rsidRPr="00943531">
              <w:rPr>
                <w:rFonts w:ascii="Times New Roman" w:hAnsi="Times New Roman" w:cs="Times New Roman"/>
                <w:b/>
                <w:bCs/>
              </w:rPr>
              <w:t>points (1997, 2009, and 2019)</w:t>
            </w:r>
          </w:p>
        </w:tc>
      </w:tr>
      <w:tr w:rsidR="00257F2F" w:rsidRPr="00943531" w14:paraId="42A19D74" w14:textId="77777777" w:rsidTr="003C2A4A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A3464F9" w14:textId="77777777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712972C" w14:textId="5D36DB8B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(N=</w:t>
            </w:r>
            <w:r w:rsidR="00763747"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 </w:t>
            </w: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3,369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2F3E506C" w14:textId="3CC884CB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(N= 6,487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4A0061F" w14:textId="739B2BB8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(N= 8,797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0A17804C" w14:textId="22E93917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(N= 5,355)</w:t>
            </w:r>
          </w:p>
        </w:tc>
      </w:tr>
      <w:tr w:rsidR="00257F2F" w:rsidRPr="00943531" w14:paraId="0912AA98" w14:textId="77777777" w:rsidTr="003C2A4A"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61D58EE4" w14:textId="5C733D25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Cases, 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8D79D5D" w14:textId="4BFD9493" w:rsidR="00257F2F" w:rsidRPr="00943531" w:rsidRDefault="00257F2F" w:rsidP="00257F2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62BCDF23" w14:textId="5A39A6F7" w:rsidR="00257F2F" w:rsidRPr="00943531" w:rsidRDefault="00257F2F" w:rsidP="00257F2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2C92034" w14:textId="70C72A38" w:rsidR="00257F2F" w:rsidRPr="00943531" w:rsidRDefault="00257F2F" w:rsidP="00257F2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78E5203D" w14:textId="23AB940A" w:rsidR="00257F2F" w:rsidRPr="00943531" w:rsidRDefault="00257F2F" w:rsidP="00257F2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43531">
              <w:rPr>
                <w:rFonts w:ascii="Times New Roman" w:hAnsi="Times New Roman" w:cs="Times New Roman"/>
              </w:rPr>
              <w:t>13</w:t>
            </w:r>
          </w:p>
        </w:tc>
      </w:tr>
      <w:tr w:rsidR="00257F2F" w:rsidRPr="00943531" w14:paraId="39F46AB7" w14:textId="77777777" w:rsidTr="003C2A4A">
        <w:tc>
          <w:tcPr>
            <w:tcW w:w="1744" w:type="dxa"/>
            <w:tcBorders>
              <w:top w:val="single" w:sz="4" w:space="0" w:color="auto"/>
            </w:tcBorders>
          </w:tcPr>
          <w:p w14:paraId="769724C3" w14:textId="0B016C02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HR 95% CI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F6A4CF8" w14:textId="77777777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4C1790F2" w14:textId="77777777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3F207F5D" w14:textId="77777777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5CC2D864" w14:textId="77777777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57F2F" w:rsidRPr="00943531" w14:paraId="0ECB815D" w14:textId="77777777" w:rsidTr="00413D5C">
        <w:tc>
          <w:tcPr>
            <w:tcW w:w="1744" w:type="dxa"/>
            <w:tcBorders>
              <w:bottom w:val="single" w:sz="4" w:space="0" w:color="auto"/>
            </w:tcBorders>
          </w:tcPr>
          <w:p w14:paraId="0601DF7D" w14:textId="6B3AC6EA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</w:rPr>
              <w:t xml:space="preserve">  Model 3</w:t>
            </w:r>
            <w:r w:rsidR="00EE6ACF" w:rsidRPr="0094353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0E76DB1" w14:textId="7A8F1C7F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1967EA62" w14:textId="5F451ADD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.99 (0.42,2.35)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4297653A" w14:textId="7924823F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.99 (0.42, 2.34)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451341AE" w14:textId="08A5B5A8" w:rsidR="00257F2F" w:rsidRPr="00943531" w:rsidRDefault="00257F2F" w:rsidP="00257F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</w:rPr>
              <w:t>0.80 (0.30, 2.10)</w:t>
            </w:r>
          </w:p>
        </w:tc>
      </w:tr>
      <w:tr w:rsidR="00257F2F" w:rsidRPr="00943531" w14:paraId="32410EC8" w14:textId="77777777" w:rsidTr="00413D5C">
        <w:trPr>
          <w:trHeight w:val="1266"/>
        </w:trPr>
        <w:tc>
          <w:tcPr>
            <w:tcW w:w="9017" w:type="dxa"/>
            <w:gridSpan w:val="5"/>
            <w:tcBorders>
              <w:top w:val="single" w:sz="4" w:space="0" w:color="auto"/>
            </w:tcBorders>
          </w:tcPr>
          <w:p w14:paraId="6BF92B0F" w14:textId="08A65606" w:rsidR="00121CAD" w:rsidRPr="00943531" w:rsidRDefault="00121CAD" w:rsidP="00257F2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3531">
              <w:rPr>
                <w:rFonts w:ascii="Times New Roman" w:hAnsi="Times New Roman" w:cs="Times New Roman"/>
                <w:sz w:val="18"/>
                <w:szCs w:val="18"/>
              </w:rPr>
              <w:t>NNR23, Nordic Nutrition Recommendation 2023,</w:t>
            </w:r>
            <w:r w:rsidR="009629CA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 N= sample size;</w:t>
            </w:r>
            <w:r w:rsidR="00F60D4A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 HR, hazard ratio; CI, confidence interval</w:t>
            </w:r>
            <w:r w:rsidR="009629CA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87168F" w:rsidRPr="00943531">
              <w:rPr>
                <w:rFonts w:ascii="Times New Roman" w:hAnsi="Times New Roman" w:cs="Times New Roman"/>
                <w:sz w:val="18"/>
                <w:szCs w:val="18"/>
              </w:rPr>
              <w:t>The hazard ratio was calculated using Cox proportional hazards models.</w:t>
            </w:r>
          </w:p>
          <w:p w14:paraId="56A27A77" w14:textId="6B7BE259" w:rsidR="00257F2F" w:rsidRPr="00943531" w:rsidRDefault="00EE6ACF" w:rsidP="00257F2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3531">
              <w:rPr>
                <w:rFonts w:ascii="Times New Roman" w:hAnsi="Times New Roman" w:cs="Times New Roman"/>
                <w:vertAlign w:val="superscript"/>
              </w:rPr>
              <w:t>1</w:t>
            </w:r>
            <w:r w:rsidR="00257F2F" w:rsidRPr="00943531">
              <w:rPr>
                <w:rFonts w:ascii="Times New Roman" w:hAnsi="Times New Roman" w:cs="Times New Roman"/>
                <w:sz w:val="18"/>
                <w:szCs w:val="18"/>
              </w:rPr>
              <w:t>Model 3: age (years) and sex-adjusted (men/women), energy intake (kcal/day), education (primary, high school, university), income (quintiles, SEK), sleep (&lt; 6, 6-&lt;7, 7-&lt;8, 8-&lt;9, &gt;9 hours/day), smoking status (never, former smokers (&lt;20, 20-&lt;40, or &gt;40 cigarettes pr. day), or current smokers (&lt;20, 20–39, or &gt;40 cigarettes pr. day), alcohol (g/day), walking/cycling  (&lt;20, 20–40, 40–60, 60-&lt;90, &gt;90 min/day), dietary supplements (regularly, sometimes, no), BMI, kg/m</w:t>
            </w:r>
            <w:r w:rsidR="00257F2F" w:rsidRPr="00943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257F2F" w:rsidRPr="00943531">
              <w:rPr>
                <w:rFonts w:ascii="Times New Roman" w:hAnsi="Times New Roman" w:cs="Times New Roman"/>
                <w:sz w:val="18"/>
                <w:szCs w:val="18"/>
              </w:rPr>
              <w:t xml:space="preserve"> (&lt;18.5 underweight, 18.5-&lt;25 normal weight, 25-&lt;30 overweight, &gt;30 obesity), hypertension (yes, no), diabetes (yes, no),</w:t>
            </w:r>
            <w:r w:rsidR="00257F2F" w:rsidRPr="00943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hypercholesterolemia (yes, no)</w:t>
            </w:r>
            <w:r w:rsidR="00216D99" w:rsidRPr="00943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.</w:t>
            </w:r>
            <w:r w:rsidR="00257F2F" w:rsidRPr="009435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</w:tr>
    </w:tbl>
    <w:p w14:paraId="3772CA60" w14:textId="44C59807" w:rsidR="00701E41" w:rsidRPr="00943531" w:rsidRDefault="00701E41"/>
    <w:p w14:paraId="6B6626FF" w14:textId="77777777" w:rsidR="00701E41" w:rsidRPr="00943531" w:rsidRDefault="00701E41">
      <w:pPr>
        <w:spacing w:line="278" w:lineRule="auto"/>
      </w:pPr>
      <w:r w:rsidRPr="00943531">
        <w:br w:type="page"/>
      </w:r>
    </w:p>
    <w:tbl>
      <w:tblPr>
        <w:tblStyle w:val="Tabel-Gitter"/>
        <w:tblW w:w="90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1"/>
      </w:tblGrid>
      <w:tr w:rsidR="00A102CA" w:rsidRPr="00943531" w14:paraId="1C78C9ED" w14:textId="77777777" w:rsidTr="00C45AC5">
        <w:tc>
          <w:tcPr>
            <w:tcW w:w="9027" w:type="dxa"/>
          </w:tcPr>
          <w:p w14:paraId="709EF062" w14:textId="77777777" w:rsidR="00A102CA" w:rsidRPr="00943531" w:rsidRDefault="00A102CA" w:rsidP="00C45AC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43531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83DEEDE" wp14:editId="2C1BF7BE">
                  <wp:extent cx="5554784" cy="3065069"/>
                  <wp:effectExtent l="0" t="0" r="8255" b="2540"/>
                  <wp:docPr id="1612416042" name="Billede 1" descr="Et billede, der indeholder tekst, skærmbillede, Font/skrifttype, design&#10;&#10;Indhold genereret af kunstig intelligens kan være forker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2416042" name="Billede 1" descr="Et billede, der indeholder tekst, skærmbillede, Font/skrifttype, design&#10;&#10;Indhold genereret af kunstig intelligens kan være forkert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2179" cy="306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02CA" w:rsidRPr="00943531" w14:paraId="265B736A" w14:textId="77777777" w:rsidTr="00C45AC5">
        <w:tc>
          <w:tcPr>
            <w:tcW w:w="9027" w:type="dxa"/>
          </w:tcPr>
          <w:p w14:paraId="60E75958" w14:textId="77777777" w:rsidR="00A102CA" w:rsidRPr="00943531" w:rsidRDefault="00A102CA" w:rsidP="00C45A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Supplementary Figure 1</w:t>
            </w:r>
            <w:r w:rsidRPr="00943531">
              <w:rPr>
                <w:rFonts w:ascii="Times New Roman" w:hAnsi="Times New Roman" w:cs="Times New Roman"/>
              </w:rPr>
              <w:t xml:space="preserve">. Flowchart of in- and exclusions of the study population. </w:t>
            </w:r>
          </w:p>
        </w:tc>
      </w:tr>
      <w:tr w:rsidR="00A102CA" w:rsidRPr="00943531" w14:paraId="1406CF19" w14:textId="77777777" w:rsidTr="00C45AC5">
        <w:tc>
          <w:tcPr>
            <w:tcW w:w="9027" w:type="dxa"/>
          </w:tcPr>
          <w:p w14:paraId="13CB5E43" w14:textId="77777777" w:rsidR="00A102CA" w:rsidRPr="00943531" w:rsidRDefault="00A102CA" w:rsidP="00C45AC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208AC30" w14:textId="77777777" w:rsidR="00A102CA" w:rsidRPr="00943531" w:rsidRDefault="00A102CA" w:rsidP="00C45AC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5C821AD9" w14:textId="77777777" w:rsidR="00A102CA" w:rsidRPr="00943531" w:rsidRDefault="00A102CA" w:rsidP="00C45AC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B310E85" w14:textId="77777777" w:rsidR="00A102CA" w:rsidRPr="00943531" w:rsidRDefault="00A102CA" w:rsidP="00C45AC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02CA" w:rsidRPr="00943531" w14:paraId="3F1E9DEA" w14:textId="77777777" w:rsidTr="00C45AC5">
        <w:tc>
          <w:tcPr>
            <w:tcW w:w="9027" w:type="dxa"/>
          </w:tcPr>
          <w:p w14:paraId="1D67794F" w14:textId="77777777" w:rsidR="00A102CA" w:rsidRPr="00943531" w:rsidRDefault="00A102CA" w:rsidP="00C45A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31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7B9DF80C" wp14:editId="17ECD558">
                  <wp:extent cx="5732145" cy="4105910"/>
                  <wp:effectExtent l="0" t="0" r="1905" b="8890"/>
                  <wp:docPr id="267255122" name="Billede 1" descr="Et billede, der indeholder diagram, linje/række&#10;&#10;Automatisk genereret beskrivel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4194247" name="Billede 1" descr="Et billede, der indeholder diagram, linje/række&#10;&#10;Automatisk genereret beskrivels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2145" cy="410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A59056" w14:textId="0C9C3E66" w:rsidR="00A102CA" w:rsidRPr="00943531" w:rsidRDefault="00A102CA" w:rsidP="00C45A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31">
              <w:rPr>
                <w:rFonts w:ascii="Times New Roman" w:hAnsi="Times New Roman" w:cs="Times New Roman"/>
                <w:b/>
                <w:bCs/>
              </w:rPr>
              <w:t>Supplementary Figure 2:</w:t>
            </w:r>
            <w:r w:rsidRPr="00943531">
              <w:rPr>
                <w:rFonts w:ascii="Times New Roman" w:hAnsi="Times New Roman" w:cs="Times New Roman"/>
              </w:rPr>
              <w:t xml:space="preserve"> Directed Acyclic Graph. Illustration of the proposed relationship between adherence to N</w:t>
            </w:r>
            <w:r w:rsidR="009B0A66" w:rsidRPr="00943531">
              <w:rPr>
                <w:rFonts w:ascii="Times New Roman" w:hAnsi="Times New Roman" w:cs="Times New Roman"/>
              </w:rPr>
              <w:t>ord</w:t>
            </w:r>
            <w:r w:rsidR="004515BF" w:rsidRPr="00943531">
              <w:rPr>
                <w:rFonts w:ascii="Times New Roman" w:hAnsi="Times New Roman" w:cs="Times New Roman"/>
              </w:rPr>
              <w:t xml:space="preserve">ic </w:t>
            </w:r>
            <w:r w:rsidRPr="00943531">
              <w:rPr>
                <w:rFonts w:ascii="Times New Roman" w:hAnsi="Times New Roman" w:cs="Times New Roman"/>
              </w:rPr>
              <w:t>N</w:t>
            </w:r>
            <w:r w:rsidR="004515BF" w:rsidRPr="00943531">
              <w:rPr>
                <w:rFonts w:ascii="Times New Roman" w:hAnsi="Times New Roman" w:cs="Times New Roman"/>
              </w:rPr>
              <w:t xml:space="preserve">utrition </w:t>
            </w:r>
            <w:r w:rsidRPr="00943531">
              <w:rPr>
                <w:rFonts w:ascii="Times New Roman" w:hAnsi="Times New Roman" w:cs="Times New Roman"/>
              </w:rPr>
              <w:t>R</w:t>
            </w:r>
            <w:r w:rsidR="004515BF" w:rsidRPr="00943531">
              <w:rPr>
                <w:rFonts w:ascii="Times New Roman" w:hAnsi="Times New Roman" w:cs="Times New Roman"/>
              </w:rPr>
              <w:t>ecommendation</w:t>
            </w:r>
            <w:r w:rsidRPr="00943531">
              <w:rPr>
                <w:rFonts w:ascii="Times New Roman" w:hAnsi="Times New Roman" w:cs="Times New Roman"/>
              </w:rPr>
              <w:t xml:space="preserve"> 2023, mortality, and covariates.</w:t>
            </w:r>
          </w:p>
          <w:p w14:paraId="5B9EF567" w14:textId="77777777" w:rsidR="00A102CA" w:rsidRPr="00943531" w:rsidRDefault="00A102CA" w:rsidP="00C45A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C39592A" w14:textId="77777777" w:rsidR="00A102CA" w:rsidRPr="00943531" w:rsidRDefault="00A102CA" w:rsidP="00C45A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102CA" w:rsidRPr="00725919" w14:paraId="0B62CC22" w14:textId="77777777" w:rsidTr="00C45AC5">
        <w:tc>
          <w:tcPr>
            <w:tcW w:w="9027" w:type="dxa"/>
          </w:tcPr>
          <w:tbl>
            <w:tblPr>
              <w:tblStyle w:val="Tabel-Gitter"/>
              <w:tblpPr w:leftFromText="141" w:rightFromText="141" w:vertAnchor="text" w:horzAnchor="margin" w:tblpY="65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815"/>
            </w:tblGrid>
            <w:tr w:rsidR="00A102CA" w:rsidRPr="00943531" w14:paraId="620A771C" w14:textId="77777777" w:rsidTr="00C45AC5">
              <w:tc>
                <w:tcPr>
                  <w:tcW w:w="8811" w:type="dxa"/>
                </w:tcPr>
                <w:p w14:paraId="149CE504" w14:textId="77777777" w:rsidR="00A102CA" w:rsidRPr="00943531" w:rsidRDefault="00A102CA" w:rsidP="00C45AC5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43531">
                    <w:rPr>
                      <w:rFonts w:ascii="Times New Roman" w:hAnsi="Times New Roman" w:cs="Times New Roman"/>
                      <w:b/>
                      <w:bCs/>
                      <w:noProof/>
                      <w:sz w:val="24"/>
                      <w:szCs w:val="24"/>
                    </w:rPr>
                    <w:lastRenderedPageBreak/>
                    <w:drawing>
                      <wp:inline distT="0" distB="0" distL="0" distR="0" wp14:anchorId="56B3F39C" wp14:editId="5095954B">
                        <wp:extent cx="5732145" cy="4298950"/>
                        <wp:effectExtent l="0" t="0" r="1905" b="6350"/>
                        <wp:docPr id="148116784" name="Picture 1" descr="A black screen with white lines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86422365" name="Picture 1" descr="A black screen with white lines&#10;&#10;Description automatically generated"/>
                                <pic:cNvPicPr/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32145" cy="42989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A102CA" w:rsidRPr="00725919" w14:paraId="1EFA69BA" w14:textId="77777777" w:rsidTr="00C45AC5">
              <w:tc>
                <w:tcPr>
                  <w:tcW w:w="8811" w:type="dxa"/>
                </w:tcPr>
                <w:p w14:paraId="468850E7" w14:textId="6C130EC0" w:rsidR="00A102CA" w:rsidRPr="00943531" w:rsidRDefault="00A102CA" w:rsidP="00C45AC5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943531">
                    <w:rPr>
                      <w:rFonts w:ascii="Times New Roman" w:hAnsi="Times New Roman" w:cs="Times New Roman"/>
                      <w:b/>
                      <w:bCs/>
                    </w:rPr>
                    <w:t xml:space="preserve">Supplementary Figure 3. </w:t>
                  </w:r>
                  <w:r w:rsidRPr="00943531">
                    <w:rPr>
                      <w:rFonts w:ascii="Times New Roman" w:hAnsi="Times New Roman" w:cs="Times New Roman"/>
                    </w:rPr>
                    <w:t>Association between adherence to the Nordic Nutrition Recommendation</w:t>
                  </w:r>
                  <w:r w:rsidR="00621D98" w:rsidRPr="00943531">
                    <w:rPr>
                      <w:rFonts w:ascii="Times New Roman" w:hAnsi="Times New Roman" w:cs="Times New Roman"/>
                    </w:rPr>
                    <w:t xml:space="preserve"> 2023</w:t>
                  </w:r>
                  <w:r w:rsidRPr="00943531">
                    <w:rPr>
                      <w:rFonts w:ascii="Times New Roman" w:hAnsi="Times New Roman" w:cs="Times New Roman"/>
                    </w:rPr>
                    <w:t xml:space="preserve"> diet score and the risk of mortality excluding one item at the time</w:t>
                  </w:r>
                  <w:r w:rsidR="00DC1E30" w:rsidRPr="00DC1E30">
                    <w:rPr>
                      <w:rFonts w:ascii="Times New Roman" w:hAnsi="Times New Roman" w:cs="Times New Roman"/>
                      <w:vertAlign w:val="superscript"/>
                    </w:rPr>
                    <w:t>1</w:t>
                  </w:r>
                  <w:r w:rsidRPr="00943531">
                    <w:rPr>
                      <w:rFonts w:ascii="Times New Roman" w:hAnsi="Times New Roman" w:cs="Times New Roman"/>
                    </w:rPr>
                    <w:t>.</w:t>
                  </w:r>
                </w:p>
                <w:p w14:paraId="76947EB0" w14:textId="450EA32E" w:rsidR="00A102CA" w:rsidRPr="00943531" w:rsidRDefault="00A102CA" w:rsidP="00C45AC5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43531">
                    <w:rPr>
                      <w:rFonts w:ascii="Times New Roman" w:hAnsi="Times New Roman" w:cs="Times New Roman"/>
                      <w:sz w:val="16"/>
                      <w:szCs w:val="16"/>
                    </w:rPr>
                    <w:t>The hazard ratios were calculated using Cox proportional hazards models.</w:t>
                  </w:r>
                </w:p>
                <w:p w14:paraId="39CD1ECC" w14:textId="0769F989" w:rsidR="00A102CA" w:rsidRPr="00725919" w:rsidRDefault="00DC1E30" w:rsidP="00C45AC5">
                  <w:pPr>
                    <w:spacing w:line="36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DC1E30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perscript"/>
                      <w:lang w:eastAsia="da-DK"/>
                    </w:rPr>
                    <w:t>1</w:t>
                  </w:r>
                  <w:r w:rsidR="00A102CA" w:rsidRPr="0094353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a-DK"/>
                    </w:rPr>
                    <w:t xml:space="preserve">Model3: </w:t>
                  </w:r>
                  <w:r w:rsidR="00A102CA" w:rsidRPr="00943531">
                    <w:rPr>
                      <w:rFonts w:ascii="Times New Roman" w:hAnsi="Times New Roman" w:cs="Times New Roman"/>
                      <w:sz w:val="16"/>
                      <w:szCs w:val="16"/>
                    </w:rPr>
                    <w:t>age (years), sex (men/women), energy (kcal/day),</w:t>
                  </w:r>
                  <w:r w:rsidR="00A102CA" w:rsidRPr="00943531">
                    <w:rPr>
                      <w:rFonts w:ascii="Times New Roman" w:hAnsi="Times New Roman" w:cs="Times New Roman"/>
                      <w:sz w:val="16"/>
                      <w:szCs w:val="16"/>
                      <w:vertAlign w:val="superscript"/>
                    </w:rPr>
                    <w:t xml:space="preserve"> </w:t>
                  </w:r>
                  <w:r w:rsidR="00A102CA" w:rsidRPr="00943531">
                    <w:rPr>
                      <w:rFonts w:ascii="Times New Roman" w:hAnsi="Times New Roman" w:cs="Times New Roman"/>
                      <w:sz w:val="16"/>
                      <w:szCs w:val="16"/>
                    </w:rPr>
                    <w:t>education (primary, high school, university), income (SEK in quintiles, multiplied by 100), sleep (hours pr. day; &lt; 6, 6-&lt;7, 7-&lt;8, 8-&lt;9, &gt;9),  smoking status (never, former smokers (&lt;20, 20-&lt;40, or &gt;40 cigarettes pr. day), or current smokers (&lt;20, 20–39, or &gt;40 cigarettes pr. day), alcohol (g/day), walking/cycling  (min/a day, &lt;20, 20–40, 40–60, 60-&lt;90, &gt;90), dietary supplements (regularly, sometimes, no)</w:t>
                  </w:r>
                  <w:r w:rsidR="00A102CA" w:rsidRPr="00943531">
                    <w:rPr>
                      <w:rFonts w:ascii="Times New Roman" w:hAnsi="Times New Roman" w:cs="Times New Roman"/>
                      <w:sz w:val="16"/>
                      <w:szCs w:val="16"/>
                      <w:vertAlign w:val="superscript"/>
                    </w:rPr>
                    <w:t xml:space="preserve">, </w:t>
                  </w:r>
                  <w:r w:rsidR="00A102CA" w:rsidRPr="00943531">
                    <w:rPr>
                      <w:rFonts w:ascii="Times New Roman" w:hAnsi="Times New Roman" w:cs="Times New Roman"/>
                      <w:sz w:val="16"/>
                      <w:szCs w:val="16"/>
                    </w:rPr>
                    <w:t>BMI (underweight (BMI &lt;18.5), normal weight (BMI 18.5-&lt;25), overweight (BMI 25-&lt;30), obese (BMI &gt;30)), hypertension  (yes, no), diabetes (yes, no), and</w:t>
                  </w:r>
                  <w:r w:rsidR="00A102CA" w:rsidRPr="0094353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a-DK"/>
                    </w:rPr>
                    <w:t xml:space="preserve"> hypercholesterolemia (yes, no)</w:t>
                  </w:r>
                  <w:r w:rsidR="0025319C" w:rsidRPr="0094353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da-DK"/>
                    </w:rPr>
                    <w:t>.</w:t>
                  </w:r>
                </w:p>
                <w:p w14:paraId="0D235181" w14:textId="77777777" w:rsidR="00A102CA" w:rsidRPr="00725919" w:rsidRDefault="00A102CA" w:rsidP="00C45AC5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07B6D054" w14:textId="77777777" w:rsidR="00A102CA" w:rsidRPr="00725919" w:rsidRDefault="00A102CA" w:rsidP="00C45A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6E0450B" w14:textId="77777777" w:rsidR="005D7A73" w:rsidRDefault="005D7A73"/>
    <w:sectPr w:rsidR="005D7A73" w:rsidSect="0057309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CF5EC" w14:textId="77777777" w:rsidR="002D4033" w:rsidRDefault="002D4033" w:rsidP="00251220">
      <w:pPr>
        <w:spacing w:after="0" w:line="240" w:lineRule="auto"/>
      </w:pPr>
      <w:r>
        <w:separator/>
      </w:r>
    </w:p>
  </w:endnote>
  <w:endnote w:type="continuationSeparator" w:id="0">
    <w:p w14:paraId="35059BDE" w14:textId="77777777" w:rsidR="002D4033" w:rsidRDefault="002D4033" w:rsidP="00251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ACE4FA" w14:textId="1733CF2B" w:rsidR="00251220" w:rsidRPr="00251220" w:rsidRDefault="00251220" w:rsidP="00251220">
    <w:pPr>
      <w:pStyle w:val="Sidefod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Page</w:t>
    </w:r>
    <w:r w:rsidRPr="00251220">
      <w:rPr>
        <w:rFonts w:ascii="Times New Roman" w:hAnsi="Times New Roman" w:cs="Times New Roman"/>
        <w:sz w:val="24"/>
        <w:szCs w:val="24"/>
      </w:rPr>
      <w:t xml:space="preserve"> </w:t>
    </w:r>
    <w:r w:rsidRPr="00251220">
      <w:rPr>
        <w:rFonts w:ascii="Times New Roman" w:hAnsi="Times New Roman" w:cs="Times New Roman"/>
        <w:sz w:val="24"/>
        <w:szCs w:val="24"/>
      </w:rPr>
      <w:fldChar w:fldCharType="begin"/>
    </w:r>
    <w:r w:rsidRPr="00251220">
      <w:rPr>
        <w:rFonts w:ascii="Times New Roman" w:hAnsi="Times New Roman" w:cs="Times New Roman"/>
        <w:sz w:val="24"/>
        <w:szCs w:val="24"/>
      </w:rPr>
      <w:instrText>PAGE  \* Arabic  \* MERGEFORMAT</w:instrText>
    </w:r>
    <w:r w:rsidRPr="00251220">
      <w:rPr>
        <w:rFonts w:ascii="Times New Roman" w:hAnsi="Times New Roman" w:cs="Times New Roman"/>
        <w:sz w:val="24"/>
        <w:szCs w:val="24"/>
      </w:rPr>
      <w:fldChar w:fldCharType="separate"/>
    </w:r>
    <w:r w:rsidRPr="00251220">
      <w:rPr>
        <w:rFonts w:ascii="Times New Roman" w:hAnsi="Times New Roman" w:cs="Times New Roman"/>
        <w:sz w:val="24"/>
        <w:szCs w:val="24"/>
      </w:rPr>
      <w:t>2</w:t>
    </w:r>
    <w:r w:rsidRPr="00251220">
      <w:rPr>
        <w:rFonts w:ascii="Times New Roman" w:hAnsi="Times New Roman" w:cs="Times New Roman"/>
        <w:sz w:val="24"/>
        <w:szCs w:val="24"/>
      </w:rPr>
      <w:fldChar w:fldCharType="end"/>
    </w:r>
    <w:r w:rsidRPr="00251220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of</w:t>
    </w:r>
    <w:r w:rsidRPr="00251220">
      <w:rPr>
        <w:rFonts w:ascii="Times New Roman" w:hAnsi="Times New Roman" w:cs="Times New Roman"/>
        <w:sz w:val="24"/>
        <w:szCs w:val="24"/>
      </w:rPr>
      <w:t xml:space="preserve"> </w:t>
    </w:r>
    <w:r w:rsidRPr="00251220">
      <w:rPr>
        <w:rFonts w:ascii="Times New Roman" w:hAnsi="Times New Roman" w:cs="Times New Roman"/>
        <w:sz w:val="24"/>
        <w:szCs w:val="24"/>
      </w:rPr>
      <w:fldChar w:fldCharType="begin"/>
    </w:r>
    <w:r w:rsidRPr="00251220">
      <w:rPr>
        <w:rFonts w:ascii="Times New Roman" w:hAnsi="Times New Roman" w:cs="Times New Roman"/>
        <w:sz w:val="24"/>
        <w:szCs w:val="24"/>
      </w:rPr>
      <w:instrText>NUMPAGES \ * arabisk \ * MERGEFORMAT</w:instrText>
    </w:r>
    <w:r w:rsidRPr="00251220">
      <w:rPr>
        <w:rFonts w:ascii="Times New Roman" w:hAnsi="Times New Roman" w:cs="Times New Roman"/>
        <w:sz w:val="24"/>
        <w:szCs w:val="24"/>
      </w:rPr>
      <w:fldChar w:fldCharType="separate"/>
    </w:r>
    <w:r w:rsidRPr="00251220">
      <w:rPr>
        <w:rFonts w:ascii="Times New Roman" w:hAnsi="Times New Roman" w:cs="Times New Roman"/>
        <w:sz w:val="24"/>
        <w:szCs w:val="24"/>
      </w:rPr>
      <w:t>2</w:t>
    </w:r>
    <w:r w:rsidRPr="00251220">
      <w:rPr>
        <w:rFonts w:ascii="Times New Roman" w:hAnsi="Times New Roman" w:cs="Times New Roman"/>
        <w:sz w:val="24"/>
        <w:szCs w:val="24"/>
      </w:rPr>
      <w:fldChar w:fldCharType="end"/>
    </w:r>
  </w:p>
  <w:p w14:paraId="33F5A2DC" w14:textId="77777777" w:rsidR="00251220" w:rsidRDefault="0025122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ECCDC1" w14:textId="77777777" w:rsidR="002D4033" w:rsidRDefault="002D4033" w:rsidP="00251220">
      <w:pPr>
        <w:spacing w:after="0" w:line="240" w:lineRule="auto"/>
      </w:pPr>
      <w:r>
        <w:separator/>
      </w:r>
    </w:p>
  </w:footnote>
  <w:footnote w:type="continuationSeparator" w:id="0">
    <w:p w14:paraId="1115FD02" w14:textId="77777777" w:rsidR="002D4033" w:rsidRDefault="002D4033" w:rsidP="002512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DA1"/>
    <w:rsid w:val="0001083D"/>
    <w:rsid w:val="00010902"/>
    <w:rsid w:val="00017734"/>
    <w:rsid w:val="0002267D"/>
    <w:rsid w:val="00024505"/>
    <w:rsid w:val="00035C5C"/>
    <w:rsid w:val="00050243"/>
    <w:rsid w:val="000656A4"/>
    <w:rsid w:val="00066D99"/>
    <w:rsid w:val="00097684"/>
    <w:rsid w:val="000A139F"/>
    <w:rsid w:val="000A6A35"/>
    <w:rsid w:val="000B69EF"/>
    <w:rsid w:val="000D06DB"/>
    <w:rsid w:val="000D5B42"/>
    <w:rsid w:val="000E3752"/>
    <w:rsid w:val="00101E68"/>
    <w:rsid w:val="00110420"/>
    <w:rsid w:val="00115255"/>
    <w:rsid w:val="00116CB0"/>
    <w:rsid w:val="00121CAD"/>
    <w:rsid w:val="001303EC"/>
    <w:rsid w:val="00132677"/>
    <w:rsid w:val="001459A4"/>
    <w:rsid w:val="001660B6"/>
    <w:rsid w:val="001671C9"/>
    <w:rsid w:val="00171EF9"/>
    <w:rsid w:val="001771EB"/>
    <w:rsid w:val="001778F8"/>
    <w:rsid w:val="00177D59"/>
    <w:rsid w:val="0018480B"/>
    <w:rsid w:val="00185A2B"/>
    <w:rsid w:val="0019558A"/>
    <w:rsid w:val="001A00CF"/>
    <w:rsid w:val="001A1A6E"/>
    <w:rsid w:val="001B4D1C"/>
    <w:rsid w:val="001B6F40"/>
    <w:rsid w:val="001D38A3"/>
    <w:rsid w:val="001F2175"/>
    <w:rsid w:val="001F32BD"/>
    <w:rsid w:val="00200D0C"/>
    <w:rsid w:val="002026A7"/>
    <w:rsid w:val="0021410D"/>
    <w:rsid w:val="00216D99"/>
    <w:rsid w:val="00217452"/>
    <w:rsid w:val="00220A3A"/>
    <w:rsid w:val="00240426"/>
    <w:rsid w:val="00246487"/>
    <w:rsid w:val="00247C7D"/>
    <w:rsid w:val="00251220"/>
    <w:rsid w:val="0025172E"/>
    <w:rsid w:val="0025319C"/>
    <w:rsid w:val="0025642F"/>
    <w:rsid w:val="00257F2F"/>
    <w:rsid w:val="00263D04"/>
    <w:rsid w:val="00265C0E"/>
    <w:rsid w:val="00265D74"/>
    <w:rsid w:val="002663A0"/>
    <w:rsid w:val="00266759"/>
    <w:rsid w:val="002844E4"/>
    <w:rsid w:val="002933CC"/>
    <w:rsid w:val="00296A70"/>
    <w:rsid w:val="00297F60"/>
    <w:rsid w:val="002A4759"/>
    <w:rsid w:val="002D4033"/>
    <w:rsid w:val="002E6B74"/>
    <w:rsid w:val="002F1F38"/>
    <w:rsid w:val="0032203B"/>
    <w:rsid w:val="00330257"/>
    <w:rsid w:val="0033048B"/>
    <w:rsid w:val="00330716"/>
    <w:rsid w:val="00331F25"/>
    <w:rsid w:val="0033640D"/>
    <w:rsid w:val="0033732D"/>
    <w:rsid w:val="0035668A"/>
    <w:rsid w:val="003615BB"/>
    <w:rsid w:val="00365103"/>
    <w:rsid w:val="00365C86"/>
    <w:rsid w:val="00393D21"/>
    <w:rsid w:val="00397C10"/>
    <w:rsid w:val="003B32B8"/>
    <w:rsid w:val="003B5507"/>
    <w:rsid w:val="003C2A4A"/>
    <w:rsid w:val="003D7BCF"/>
    <w:rsid w:val="003F6E4A"/>
    <w:rsid w:val="00403A64"/>
    <w:rsid w:val="004067FC"/>
    <w:rsid w:val="00413BD3"/>
    <w:rsid w:val="00413D5C"/>
    <w:rsid w:val="004167B6"/>
    <w:rsid w:val="004515BF"/>
    <w:rsid w:val="00454789"/>
    <w:rsid w:val="00457C93"/>
    <w:rsid w:val="004714A0"/>
    <w:rsid w:val="00472F6C"/>
    <w:rsid w:val="004769DA"/>
    <w:rsid w:val="0048542E"/>
    <w:rsid w:val="00491FBD"/>
    <w:rsid w:val="004A050A"/>
    <w:rsid w:val="004A465D"/>
    <w:rsid w:val="004B3D4D"/>
    <w:rsid w:val="004C5387"/>
    <w:rsid w:val="004D4E3E"/>
    <w:rsid w:val="004D68F2"/>
    <w:rsid w:val="004E4D50"/>
    <w:rsid w:val="00524C2F"/>
    <w:rsid w:val="0053367D"/>
    <w:rsid w:val="00542019"/>
    <w:rsid w:val="0055053D"/>
    <w:rsid w:val="00561E7B"/>
    <w:rsid w:val="00573097"/>
    <w:rsid w:val="00575B34"/>
    <w:rsid w:val="00575D49"/>
    <w:rsid w:val="00582204"/>
    <w:rsid w:val="005864C5"/>
    <w:rsid w:val="00586982"/>
    <w:rsid w:val="00586CE9"/>
    <w:rsid w:val="00595DE0"/>
    <w:rsid w:val="005A38A3"/>
    <w:rsid w:val="005A7D1E"/>
    <w:rsid w:val="005B06D4"/>
    <w:rsid w:val="005B56EB"/>
    <w:rsid w:val="005D0A4D"/>
    <w:rsid w:val="005D4147"/>
    <w:rsid w:val="005D7A73"/>
    <w:rsid w:val="005E34F0"/>
    <w:rsid w:val="005F2D75"/>
    <w:rsid w:val="005F6083"/>
    <w:rsid w:val="006030EB"/>
    <w:rsid w:val="0061757E"/>
    <w:rsid w:val="00621D98"/>
    <w:rsid w:val="006226B2"/>
    <w:rsid w:val="00633582"/>
    <w:rsid w:val="006403B9"/>
    <w:rsid w:val="0064078F"/>
    <w:rsid w:val="00665D1D"/>
    <w:rsid w:val="00670781"/>
    <w:rsid w:val="006A1433"/>
    <w:rsid w:val="006A65DB"/>
    <w:rsid w:val="006B21C1"/>
    <w:rsid w:val="006C4753"/>
    <w:rsid w:val="006D36A1"/>
    <w:rsid w:val="006E32DE"/>
    <w:rsid w:val="006E3F85"/>
    <w:rsid w:val="00701E41"/>
    <w:rsid w:val="00704868"/>
    <w:rsid w:val="007055C1"/>
    <w:rsid w:val="007059DB"/>
    <w:rsid w:val="00706A41"/>
    <w:rsid w:val="00711533"/>
    <w:rsid w:val="00735129"/>
    <w:rsid w:val="00736EB0"/>
    <w:rsid w:val="00743484"/>
    <w:rsid w:val="007435CE"/>
    <w:rsid w:val="007505BD"/>
    <w:rsid w:val="00763747"/>
    <w:rsid w:val="0077004F"/>
    <w:rsid w:val="007837C9"/>
    <w:rsid w:val="00784A5A"/>
    <w:rsid w:val="0078701B"/>
    <w:rsid w:val="007A5EC3"/>
    <w:rsid w:val="007B21A9"/>
    <w:rsid w:val="007B79C5"/>
    <w:rsid w:val="007C4D7F"/>
    <w:rsid w:val="007D2061"/>
    <w:rsid w:val="007E3E9E"/>
    <w:rsid w:val="0080393A"/>
    <w:rsid w:val="008068B6"/>
    <w:rsid w:val="0081567F"/>
    <w:rsid w:val="00820F62"/>
    <w:rsid w:val="008243DC"/>
    <w:rsid w:val="00827443"/>
    <w:rsid w:val="00841C72"/>
    <w:rsid w:val="00841CCA"/>
    <w:rsid w:val="0084508C"/>
    <w:rsid w:val="00845BF9"/>
    <w:rsid w:val="00847C18"/>
    <w:rsid w:val="00864472"/>
    <w:rsid w:val="008648F7"/>
    <w:rsid w:val="0087168F"/>
    <w:rsid w:val="00893396"/>
    <w:rsid w:val="00893AC4"/>
    <w:rsid w:val="008A40E1"/>
    <w:rsid w:val="008B1519"/>
    <w:rsid w:val="008B18FC"/>
    <w:rsid w:val="008B509C"/>
    <w:rsid w:val="008D68BA"/>
    <w:rsid w:val="008E1910"/>
    <w:rsid w:val="008E31BC"/>
    <w:rsid w:val="008F35CE"/>
    <w:rsid w:val="008F5E95"/>
    <w:rsid w:val="008F69CB"/>
    <w:rsid w:val="00900523"/>
    <w:rsid w:val="009039EB"/>
    <w:rsid w:val="00926390"/>
    <w:rsid w:val="0093246D"/>
    <w:rsid w:val="009372E0"/>
    <w:rsid w:val="00937413"/>
    <w:rsid w:val="00943531"/>
    <w:rsid w:val="009436B0"/>
    <w:rsid w:val="00952247"/>
    <w:rsid w:val="0096171E"/>
    <w:rsid w:val="009629CA"/>
    <w:rsid w:val="00990B87"/>
    <w:rsid w:val="00990D89"/>
    <w:rsid w:val="009A11FC"/>
    <w:rsid w:val="009A3AFD"/>
    <w:rsid w:val="009B0A66"/>
    <w:rsid w:val="009C3727"/>
    <w:rsid w:val="009E5A38"/>
    <w:rsid w:val="009F365D"/>
    <w:rsid w:val="009F7CAB"/>
    <w:rsid w:val="00A07D07"/>
    <w:rsid w:val="00A102CA"/>
    <w:rsid w:val="00A16885"/>
    <w:rsid w:val="00A253C9"/>
    <w:rsid w:val="00A32A57"/>
    <w:rsid w:val="00A357E3"/>
    <w:rsid w:val="00A3737B"/>
    <w:rsid w:val="00A37DF6"/>
    <w:rsid w:val="00A403E6"/>
    <w:rsid w:val="00A53B3C"/>
    <w:rsid w:val="00A57FB3"/>
    <w:rsid w:val="00A63935"/>
    <w:rsid w:val="00A64C80"/>
    <w:rsid w:val="00A71ED1"/>
    <w:rsid w:val="00AB5584"/>
    <w:rsid w:val="00AC3007"/>
    <w:rsid w:val="00AC4110"/>
    <w:rsid w:val="00AD1B50"/>
    <w:rsid w:val="00AD54ED"/>
    <w:rsid w:val="00AE487C"/>
    <w:rsid w:val="00AE4FC5"/>
    <w:rsid w:val="00AE67E5"/>
    <w:rsid w:val="00B2418C"/>
    <w:rsid w:val="00B313A4"/>
    <w:rsid w:val="00B5434F"/>
    <w:rsid w:val="00B600B5"/>
    <w:rsid w:val="00B60E71"/>
    <w:rsid w:val="00B85877"/>
    <w:rsid w:val="00B91816"/>
    <w:rsid w:val="00B9557D"/>
    <w:rsid w:val="00BD5DEF"/>
    <w:rsid w:val="00BD7596"/>
    <w:rsid w:val="00BE64DD"/>
    <w:rsid w:val="00BF3AF4"/>
    <w:rsid w:val="00BF3DC2"/>
    <w:rsid w:val="00C03514"/>
    <w:rsid w:val="00C05D86"/>
    <w:rsid w:val="00C105CE"/>
    <w:rsid w:val="00C15063"/>
    <w:rsid w:val="00C1615E"/>
    <w:rsid w:val="00C17868"/>
    <w:rsid w:val="00C20DA1"/>
    <w:rsid w:val="00C339BE"/>
    <w:rsid w:val="00C52042"/>
    <w:rsid w:val="00C52D2B"/>
    <w:rsid w:val="00C56D98"/>
    <w:rsid w:val="00C572E9"/>
    <w:rsid w:val="00C70C05"/>
    <w:rsid w:val="00C87B7A"/>
    <w:rsid w:val="00CA03C1"/>
    <w:rsid w:val="00CB13BA"/>
    <w:rsid w:val="00CD56BA"/>
    <w:rsid w:val="00D160E1"/>
    <w:rsid w:val="00D21D86"/>
    <w:rsid w:val="00D32C97"/>
    <w:rsid w:val="00D33AC5"/>
    <w:rsid w:val="00D40E08"/>
    <w:rsid w:val="00D5107E"/>
    <w:rsid w:val="00D61837"/>
    <w:rsid w:val="00D7334D"/>
    <w:rsid w:val="00D86DF4"/>
    <w:rsid w:val="00D9218C"/>
    <w:rsid w:val="00D93A36"/>
    <w:rsid w:val="00D979B0"/>
    <w:rsid w:val="00DA5460"/>
    <w:rsid w:val="00DB259A"/>
    <w:rsid w:val="00DC1E30"/>
    <w:rsid w:val="00DC2A31"/>
    <w:rsid w:val="00DC38F5"/>
    <w:rsid w:val="00DE3A7F"/>
    <w:rsid w:val="00DE5CB6"/>
    <w:rsid w:val="00DF4BC9"/>
    <w:rsid w:val="00DF7D80"/>
    <w:rsid w:val="00E0427A"/>
    <w:rsid w:val="00E21103"/>
    <w:rsid w:val="00E41C59"/>
    <w:rsid w:val="00E440D8"/>
    <w:rsid w:val="00E507FE"/>
    <w:rsid w:val="00E82984"/>
    <w:rsid w:val="00EB04F4"/>
    <w:rsid w:val="00EC2B46"/>
    <w:rsid w:val="00ED032B"/>
    <w:rsid w:val="00ED7A1F"/>
    <w:rsid w:val="00EE6ACF"/>
    <w:rsid w:val="00EE77F3"/>
    <w:rsid w:val="00EF5D43"/>
    <w:rsid w:val="00F01786"/>
    <w:rsid w:val="00F03246"/>
    <w:rsid w:val="00F05CA3"/>
    <w:rsid w:val="00F07197"/>
    <w:rsid w:val="00F22140"/>
    <w:rsid w:val="00F3684C"/>
    <w:rsid w:val="00F52817"/>
    <w:rsid w:val="00F53221"/>
    <w:rsid w:val="00F609C1"/>
    <w:rsid w:val="00F60D4A"/>
    <w:rsid w:val="00F7207F"/>
    <w:rsid w:val="00F75B3A"/>
    <w:rsid w:val="00F82874"/>
    <w:rsid w:val="00FA3769"/>
    <w:rsid w:val="00FD0DFE"/>
    <w:rsid w:val="00FF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62DA1"/>
  <w15:chartTrackingRefBased/>
  <w15:docId w15:val="{80BD27FE-D68C-40C0-8373-1054F7542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097"/>
    <w:pPr>
      <w:spacing w:line="259" w:lineRule="auto"/>
    </w:pPr>
    <w:rPr>
      <w:sz w:val="22"/>
      <w:szCs w:val="22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20D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20D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a-DK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20D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a-DK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20D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da-DK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20D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da-DK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20D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da-DK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20D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da-DK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20D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da-DK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20D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20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20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20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20DA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20DA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20DA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20DA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20DA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20D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20D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customStyle="1" w:styleId="TitelTegn">
    <w:name w:val="Titel Tegn"/>
    <w:basedOn w:val="Standardskrifttypeiafsnit"/>
    <w:link w:val="Titel"/>
    <w:uiPriority w:val="10"/>
    <w:rsid w:val="00C20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20D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20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20DA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C20DA1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20DA1"/>
    <w:pPr>
      <w:spacing w:line="278" w:lineRule="auto"/>
      <w:ind w:left="720"/>
      <w:contextualSpacing/>
    </w:pPr>
    <w:rPr>
      <w:sz w:val="24"/>
      <w:szCs w:val="24"/>
      <w:lang w:val="da-DK"/>
    </w:rPr>
  </w:style>
  <w:style w:type="character" w:styleId="Kraftigfremhvning">
    <w:name w:val="Intense Emphasis"/>
    <w:basedOn w:val="Standardskrifttypeiafsnit"/>
    <w:uiPriority w:val="21"/>
    <w:qFormat/>
    <w:rsid w:val="00C20DA1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20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20DA1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20DA1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57309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2512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51220"/>
    <w:rPr>
      <w:sz w:val="22"/>
      <w:szCs w:val="22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2512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51220"/>
    <w:rPr>
      <w:sz w:val="22"/>
      <w:szCs w:val="22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3048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3048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3048B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3048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3048B"/>
    <w:rPr>
      <w:b/>
      <w:bCs/>
      <w:sz w:val="20"/>
      <w:szCs w:val="20"/>
      <w:lang w:val="en-US"/>
    </w:rPr>
  </w:style>
  <w:style w:type="paragraph" w:styleId="Korrektur">
    <w:name w:val="Revision"/>
    <w:hidden/>
    <w:uiPriority w:val="99"/>
    <w:semiHidden/>
    <w:rsid w:val="00665D1D"/>
    <w:pPr>
      <w:spacing w:after="0" w:line="240" w:lineRule="auto"/>
    </w:pPr>
    <w:rPr>
      <w:sz w:val="22"/>
      <w:szCs w:val="22"/>
      <w:lang w:val="en-US"/>
    </w:rPr>
  </w:style>
  <w:style w:type="character" w:styleId="Hyperlink">
    <w:name w:val="Hyperlink"/>
    <w:basedOn w:val="Standardskrifttypeiafsnit"/>
    <w:uiPriority w:val="99"/>
    <w:unhideWhenUsed/>
    <w:rsid w:val="00D61837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D618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3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cd@ph.au.d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7</TotalTime>
  <Pages>13</Pages>
  <Words>2037</Words>
  <Characters>12431</Characters>
  <Application>Microsoft Office Word</Application>
  <DocSecurity>0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Østergaard Nannsen</dc:creator>
  <cp:keywords/>
  <dc:description/>
  <cp:lastModifiedBy>Anne Mørch</cp:lastModifiedBy>
  <cp:revision>138</cp:revision>
  <dcterms:created xsi:type="dcterms:W3CDTF">2025-05-18T04:14:00Z</dcterms:created>
  <dcterms:modified xsi:type="dcterms:W3CDTF">2025-06-06T13:45:00Z</dcterms:modified>
</cp:coreProperties>
</file>